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383EAE" w14:textId="7F85B1EA" w:rsidR="00074167" w:rsidRPr="008D7F38" w:rsidRDefault="00074167" w:rsidP="00074167">
      <w:pPr>
        <w:widowControl w:val="0"/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D7F38">
        <w:rPr>
          <w:rFonts w:ascii="Times New Roman" w:hAnsi="Times New Roman" w:cs="Times New Roman"/>
          <w:b/>
          <w:bCs/>
          <w:sz w:val="24"/>
          <w:szCs w:val="24"/>
        </w:rPr>
        <w:t>Group Author Names</w:t>
      </w:r>
    </w:p>
    <w:p w14:paraId="7D82D44B" w14:textId="77777777" w:rsidR="00074167" w:rsidRPr="008D7F38" w:rsidRDefault="00074167" w:rsidP="00074167">
      <w:pPr>
        <w:widowControl w:val="0"/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4508C1FF" w14:textId="4FC2C3BA" w:rsidR="00074167" w:rsidRPr="008D7F38" w:rsidRDefault="00074167" w:rsidP="00074167">
      <w:pPr>
        <w:widowControl w:val="0"/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8D7F38">
        <w:rPr>
          <w:rFonts w:ascii="Times New Roman" w:hAnsi="Times New Roman" w:cs="Times New Roman"/>
          <w:b/>
          <w:bCs/>
          <w:sz w:val="24"/>
          <w:szCs w:val="24"/>
        </w:rPr>
        <w:t>All authors in the TRACK-TBI Investigator author block contributed to the conduct of the study and read and approved the final version of the manuscript.</w:t>
      </w:r>
    </w:p>
    <w:p w14:paraId="19197062" w14:textId="77777777" w:rsidR="00074167" w:rsidRPr="008D7F38" w:rsidRDefault="00074167" w:rsidP="00EE4592">
      <w:pPr>
        <w:widowControl w:val="0"/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4AF0EF55" w14:textId="638C8787" w:rsidR="00EE4592" w:rsidRPr="008D7F38" w:rsidRDefault="00EE4592" w:rsidP="00EE4592">
      <w:pPr>
        <w:widowControl w:val="0"/>
        <w:spacing w:after="0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8D7F38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The TRACK-TBI Investigators: </w:t>
      </w:r>
    </w:p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2381"/>
        <w:gridCol w:w="2382"/>
        <w:gridCol w:w="5042"/>
      </w:tblGrid>
      <w:tr w:rsidR="008D7F38" w:rsidRPr="008D7F38" w14:paraId="7A48D79A" w14:textId="77777777" w:rsidTr="00D568A8">
        <w:tc>
          <w:tcPr>
            <w:tcW w:w="2381" w:type="dxa"/>
          </w:tcPr>
          <w:p w14:paraId="181A7FAD" w14:textId="77777777" w:rsidR="00EE4592" w:rsidRPr="008D7F38" w:rsidRDefault="00EE4592" w:rsidP="00D568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7F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rst Name</w:t>
            </w:r>
          </w:p>
        </w:tc>
        <w:tc>
          <w:tcPr>
            <w:tcW w:w="2382" w:type="dxa"/>
          </w:tcPr>
          <w:p w14:paraId="4BA0C39F" w14:textId="77777777" w:rsidR="00EE4592" w:rsidRPr="008D7F38" w:rsidRDefault="00EE4592" w:rsidP="00D568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7F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rname</w:t>
            </w:r>
          </w:p>
        </w:tc>
        <w:tc>
          <w:tcPr>
            <w:tcW w:w="5042" w:type="dxa"/>
          </w:tcPr>
          <w:p w14:paraId="717D984E" w14:textId="77777777" w:rsidR="00EE4592" w:rsidRPr="008D7F38" w:rsidRDefault="00EE4592" w:rsidP="00D568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7F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edentials &amp; Affiliation</w:t>
            </w:r>
          </w:p>
        </w:tc>
      </w:tr>
      <w:tr w:rsidR="008D7F38" w:rsidRPr="008D7F38" w14:paraId="293E4610" w14:textId="77777777" w:rsidTr="00D568A8">
        <w:tc>
          <w:tcPr>
            <w:tcW w:w="2381" w:type="dxa"/>
            <w:shd w:val="clear" w:color="auto" w:fill="auto"/>
          </w:tcPr>
          <w:p w14:paraId="5784251B" w14:textId="77777777" w:rsidR="00EE4592" w:rsidRPr="008D7F38" w:rsidRDefault="00EE4592" w:rsidP="00D56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7F3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amesh</w:t>
            </w:r>
          </w:p>
        </w:tc>
        <w:tc>
          <w:tcPr>
            <w:tcW w:w="2382" w:type="dxa"/>
            <w:shd w:val="clear" w:color="auto" w:fill="auto"/>
          </w:tcPr>
          <w:p w14:paraId="039067E3" w14:textId="77777777" w:rsidR="00EE4592" w:rsidRPr="008D7F38" w:rsidRDefault="00EE4592" w:rsidP="00D56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7F3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randhi</w:t>
            </w:r>
          </w:p>
        </w:tc>
        <w:tc>
          <w:tcPr>
            <w:tcW w:w="5042" w:type="dxa"/>
          </w:tcPr>
          <w:p w14:paraId="55EE123B" w14:textId="77777777" w:rsidR="00EE4592" w:rsidRPr="008D7F38" w:rsidRDefault="00EE4592" w:rsidP="00D568A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D7F3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D MS, University of Utah USA</w:t>
            </w:r>
          </w:p>
        </w:tc>
      </w:tr>
      <w:tr w:rsidR="008D7F38" w:rsidRPr="008D7F38" w14:paraId="2C3501FC" w14:textId="77777777" w:rsidTr="00D568A8">
        <w:tc>
          <w:tcPr>
            <w:tcW w:w="2381" w:type="dxa"/>
            <w:shd w:val="clear" w:color="auto" w:fill="auto"/>
          </w:tcPr>
          <w:p w14:paraId="5512AB7A" w14:textId="77777777" w:rsidR="00EE4592" w:rsidRPr="008D7F38" w:rsidRDefault="00EE4592" w:rsidP="00D56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7F3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. Dirk</w:t>
            </w:r>
          </w:p>
        </w:tc>
        <w:tc>
          <w:tcPr>
            <w:tcW w:w="2382" w:type="dxa"/>
            <w:shd w:val="clear" w:color="auto" w:fill="auto"/>
          </w:tcPr>
          <w:p w14:paraId="48495517" w14:textId="77777777" w:rsidR="00EE4592" w:rsidRPr="008D7F38" w:rsidRDefault="00EE4592" w:rsidP="00D56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7F3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eene</w:t>
            </w:r>
          </w:p>
        </w:tc>
        <w:tc>
          <w:tcPr>
            <w:tcW w:w="5042" w:type="dxa"/>
          </w:tcPr>
          <w:p w14:paraId="4052312A" w14:textId="77777777" w:rsidR="00EE4592" w:rsidRPr="008D7F38" w:rsidRDefault="00EE4592" w:rsidP="00D568A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D7F3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D PhD, University of Washington USA</w:t>
            </w:r>
          </w:p>
        </w:tc>
      </w:tr>
      <w:tr w:rsidR="008D7F38" w:rsidRPr="008D7F38" w14:paraId="29C85E56" w14:textId="77777777" w:rsidTr="00D568A8">
        <w:tc>
          <w:tcPr>
            <w:tcW w:w="2381" w:type="dxa"/>
            <w:shd w:val="clear" w:color="auto" w:fill="auto"/>
          </w:tcPr>
          <w:p w14:paraId="0899DF57" w14:textId="77777777" w:rsidR="00EE4592" w:rsidRPr="008D7F38" w:rsidRDefault="00EE4592" w:rsidP="00D56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7F3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hristopher</w:t>
            </w:r>
          </w:p>
        </w:tc>
        <w:tc>
          <w:tcPr>
            <w:tcW w:w="2382" w:type="dxa"/>
            <w:shd w:val="clear" w:color="auto" w:fill="auto"/>
          </w:tcPr>
          <w:p w14:paraId="1219C854" w14:textId="77777777" w:rsidR="00EE4592" w:rsidRPr="008D7F38" w:rsidRDefault="00EE4592" w:rsidP="00D56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7F3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adden</w:t>
            </w:r>
          </w:p>
        </w:tc>
        <w:tc>
          <w:tcPr>
            <w:tcW w:w="5042" w:type="dxa"/>
          </w:tcPr>
          <w:p w14:paraId="0226E914" w14:textId="77777777" w:rsidR="00EE4592" w:rsidRPr="008D7F38" w:rsidRDefault="00EE4592" w:rsidP="00D568A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D7F3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D, UT Southwestern USA</w:t>
            </w:r>
          </w:p>
        </w:tc>
      </w:tr>
      <w:tr w:rsidR="008D7F38" w:rsidRPr="008D7F38" w14:paraId="04AC67B9" w14:textId="77777777" w:rsidTr="00D568A8">
        <w:tc>
          <w:tcPr>
            <w:tcW w:w="2381" w:type="dxa"/>
            <w:shd w:val="clear" w:color="auto" w:fill="auto"/>
          </w:tcPr>
          <w:p w14:paraId="06D7DA52" w14:textId="77777777" w:rsidR="00EE4592" w:rsidRPr="008D7F38" w:rsidRDefault="00EE4592" w:rsidP="00D56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7F3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ichael</w:t>
            </w:r>
          </w:p>
        </w:tc>
        <w:tc>
          <w:tcPr>
            <w:tcW w:w="2382" w:type="dxa"/>
            <w:shd w:val="clear" w:color="auto" w:fill="auto"/>
          </w:tcPr>
          <w:p w14:paraId="21DF3470" w14:textId="77777777" w:rsidR="00EE4592" w:rsidRPr="008D7F38" w:rsidRDefault="00EE4592" w:rsidP="00D56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7F3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cCrea</w:t>
            </w:r>
          </w:p>
        </w:tc>
        <w:tc>
          <w:tcPr>
            <w:tcW w:w="5042" w:type="dxa"/>
          </w:tcPr>
          <w:p w14:paraId="0AEB6C74" w14:textId="77777777" w:rsidR="00EE4592" w:rsidRPr="008D7F38" w:rsidRDefault="00EE4592" w:rsidP="00D568A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D7F3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hD, Medical College of Wisconsin USA</w:t>
            </w:r>
          </w:p>
        </w:tc>
      </w:tr>
      <w:tr w:rsidR="008D7F38" w:rsidRPr="008D7F38" w14:paraId="3BF1B08B" w14:textId="77777777" w:rsidTr="00D568A8">
        <w:tc>
          <w:tcPr>
            <w:tcW w:w="2381" w:type="dxa"/>
          </w:tcPr>
          <w:p w14:paraId="6513E5EB" w14:textId="77777777" w:rsidR="00EE4592" w:rsidRPr="008D7F38" w:rsidRDefault="00EE4592" w:rsidP="00D56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7F3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andall</w:t>
            </w:r>
          </w:p>
        </w:tc>
        <w:tc>
          <w:tcPr>
            <w:tcW w:w="2382" w:type="dxa"/>
          </w:tcPr>
          <w:p w14:paraId="47684DAD" w14:textId="77777777" w:rsidR="00EE4592" w:rsidRPr="008D7F38" w:rsidRDefault="00EE4592" w:rsidP="00D56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7F3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erchant</w:t>
            </w:r>
          </w:p>
        </w:tc>
        <w:tc>
          <w:tcPr>
            <w:tcW w:w="5042" w:type="dxa"/>
          </w:tcPr>
          <w:p w14:paraId="0778AF82" w14:textId="77777777" w:rsidR="00EE4592" w:rsidRPr="008D7F38" w:rsidRDefault="00EE4592" w:rsidP="00D568A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D7F3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hD, Virginia Commonwealth University USA</w:t>
            </w:r>
          </w:p>
        </w:tc>
      </w:tr>
      <w:tr w:rsidR="008D7F38" w:rsidRPr="008D7F38" w14:paraId="58423726" w14:textId="77777777" w:rsidTr="00D568A8">
        <w:tc>
          <w:tcPr>
            <w:tcW w:w="2381" w:type="dxa"/>
            <w:shd w:val="clear" w:color="auto" w:fill="auto"/>
          </w:tcPr>
          <w:p w14:paraId="420EA5AE" w14:textId="77777777" w:rsidR="00EE4592" w:rsidRPr="008D7F38" w:rsidRDefault="00EE4592" w:rsidP="00D568A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D7F3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ratik</w:t>
            </w:r>
          </w:p>
        </w:tc>
        <w:tc>
          <w:tcPr>
            <w:tcW w:w="2382" w:type="dxa"/>
            <w:shd w:val="clear" w:color="auto" w:fill="auto"/>
          </w:tcPr>
          <w:p w14:paraId="46F6CE3D" w14:textId="77777777" w:rsidR="00EE4592" w:rsidRPr="008D7F38" w:rsidRDefault="00EE4592" w:rsidP="00D568A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D7F3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ukherjee</w:t>
            </w:r>
          </w:p>
        </w:tc>
        <w:tc>
          <w:tcPr>
            <w:tcW w:w="5042" w:type="dxa"/>
          </w:tcPr>
          <w:p w14:paraId="0552E5B0" w14:textId="77777777" w:rsidR="00EE4592" w:rsidRPr="008D7F38" w:rsidRDefault="00EE4592" w:rsidP="00D568A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D7F3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D, PhD, University of California San Francisco USA</w:t>
            </w:r>
          </w:p>
        </w:tc>
      </w:tr>
      <w:tr w:rsidR="008D7F38" w:rsidRPr="008D7F38" w14:paraId="74FFE6FF" w14:textId="77777777" w:rsidTr="00D568A8">
        <w:tc>
          <w:tcPr>
            <w:tcW w:w="2381" w:type="dxa"/>
            <w:shd w:val="clear" w:color="auto" w:fill="auto"/>
          </w:tcPr>
          <w:p w14:paraId="7F4A9F11" w14:textId="77777777" w:rsidR="00EE4592" w:rsidRPr="008D7F38" w:rsidRDefault="00EE4592" w:rsidP="00D56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7F3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Laura B.</w:t>
            </w:r>
          </w:p>
        </w:tc>
        <w:tc>
          <w:tcPr>
            <w:tcW w:w="2382" w:type="dxa"/>
            <w:shd w:val="clear" w:color="auto" w:fill="auto"/>
          </w:tcPr>
          <w:p w14:paraId="6CC54F73" w14:textId="77777777" w:rsidR="00EE4592" w:rsidRPr="008D7F38" w:rsidRDefault="00EE4592" w:rsidP="00D56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7F3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gwenya</w:t>
            </w:r>
          </w:p>
        </w:tc>
        <w:tc>
          <w:tcPr>
            <w:tcW w:w="5042" w:type="dxa"/>
          </w:tcPr>
          <w:p w14:paraId="6885EDC7" w14:textId="77777777" w:rsidR="00EE4592" w:rsidRPr="008D7F38" w:rsidRDefault="00EE4592" w:rsidP="00D568A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D7F3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D, PhD, University of Cincinnati USA</w:t>
            </w:r>
          </w:p>
        </w:tc>
      </w:tr>
      <w:tr w:rsidR="008D7F38" w:rsidRPr="008D7F38" w14:paraId="033E042D" w14:textId="77777777" w:rsidTr="00D568A8">
        <w:tc>
          <w:tcPr>
            <w:tcW w:w="2381" w:type="dxa"/>
            <w:shd w:val="clear" w:color="auto" w:fill="auto"/>
          </w:tcPr>
          <w:p w14:paraId="184DC092" w14:textId="77777777" w:rsidR="00EE4592" w:rsidRPr="008D7F38" w:rsidRDefault="00EE4592" w:rsidP="00D56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7F3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va</w:t>
            </w:r>
          </w:p>
        </w:tc>
        <w:tc>
          <w:tcPr>
            <w:tcW w:w="2382" w:type="dxa"/>
            <w:shd w:val="clear" w:color="auto" w:fill="auto"/>
          </w:tcPr>
          <w:p w14:paraId="79E1654C" w14:textId="77777777" w:rsidR="00EE4592" w:rsidRPr="008D7F38" w:rsidRDefault="00EE4592" w:rsidP="00D568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7F3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uccio</w:t>
            </w:r>
          </w:p>
        </w:tc>
        <w:tc>
          <w:tcPr>
            <w:tcW w:w="5042" w:type="dxa"/>
          </w:tcPr>
          <w:p w14:paraId="56F800A8" w14:textId="77777777" w:rsidR="00EE4592" w:rsidRPr="008D7F38" w:rsidRDefault="00EE4592" w:rsidP="00D568A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D7F3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hD, University of Pittsburgh USA</w:t>
            </w:r>
          </w:p>
        </w:tc>
      </w:tr>
      <w:tr w:rsidR="008D7F38" w:rsidRPr="008D7F38" w14:paraId="02EFD2C6" w14:textId="77777777" w:rsidTr="00D568A8">
        <w:tc>
          <w:tcPr>
            <w:tcW w:w="2381" w:type="dxa"/>
            <w:shd w:val="clear" w:color="auto" w:fill="auto"/>
          </w:tcPr>
          <w:p w14:paraId="7D32EF56" w14:textId="77777777" w:rsidR="00EE4592" w:rsidRPr="008D7F38" w:rsidRDefault="00EE4592" w:rsidP="00D568A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D7F3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laudia</w:t>
            </w:r>
          </w:p>
        </w:tc>
        <w:tc>
          <w:tcPr>
            <w:tcW w:w="2382" w:type="dxa"/>
            <w:shd w:val="clear" w:color="auto" w:fill="auto"/>
          </w:tcPr>
          <w:p w14:paraId="2614B0E7" w14:textId="77777777" w:rsidR="00EE4592" w:rsidRPr="008D7F38" w:rsidRDefault="00EE4592" w:rsidP="00D568A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D7F3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obertson</w:t>
            </w:r>
          </w:p>
        </w:tc>
        <w:tc>
          <w:tcPr>
            <w:tcW w:w="5042" w:type="dxa"/>
          </w:tcPr>
          <w:p w14:paraId="02D365AA" w14:textId="77777777" w:rsidR="00EE4592" w:rsidRPr="008D7F38" w:rsidRDefault="00EE4592" w:rsidP="00D568A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D7F3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D, Baylor College of Medicine USA</w:t>
            </w:r>
          </w:p>
        </w:tc>
      </w:tr>
      <w:tr w:rsidR="008D7F38" w:rsidRPr="008D7F38" w14:paraId="4F7E3611" w14:textId="77777777" w:rsidTr="00D568A8">
        <w:tc>
          <w:tcPr>
            <w:tcW w:w="2381" w:type="dxa"/>
          </w:tcPr>
          <w:p w14:paraId="4575A942" w14:textId="77777777" w:rsidR="00EE4592" w:rsidRPr="008D7F38" w:rsidRDefault="00EE4592" w:rsidP="00D568A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D7F3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avid</w:t>
            </w:r>
          </w:p>
        </w:tc>
        <w:tc>
          <w:tcPr>
            <w:tcW w:w="2382" w:type="dxa"/>
          </w:tcPr>
          <w:p w14:paraId="4DEB23B6" w14:textId="77777777" w:rsidR="00EE4592" w:rsidRPr="008D7F38" w:rsidRDefault="00EE4592" w:rsidP="00D568A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D7F3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chnyer</w:t>
            </w:r>
          </w:p>
        </w:tc>
        <w:tc>
          <w:tcPr>
            <w:tcW w:w="5042" w:type="dxa"/>
          </w:tcPr>
          <w:p w14:paraId="50C5CE0A" w14:textId="77777777" w:rsidR="00EE4592" w:rsidRPr="008D7F38" w:rsidRDefault="00EE4592" w:rsidP="00D568A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D7F3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hD, UT Austin USA</w:t>
            </w:r>
          </w:p>
        </w:tc>
      </w:tr>
      <w:tr w:rsidR="008D7F38" w:rsidRPr="008D7F38" w14:paraId="165CC7F5" w14:textId="77777777" w:rsidTr="00D568A8">
        <w:tc>
          <w:tcPr>
            <w:tcW w:w="2381" w:type="dxa"/>
          </w:tcPr>
          <w:p w14:paraId="37ECFB40" w14:textId="77777777" w:rsidR="00EE4592" w:rsidRPr="008D7F38" w:rsidRDefault="00EE4592" w:rsidP="00D568A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D7F3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abrina R.</w:t>
            </w:r>
          </w:p>
        </w:tc>
        <w:tc>
          <w:tcPr>
            <w:tcW w:w="2382" w:type="dxa"/>
          </w:tcPr>
          <w:p w14:paraId="196F8E42" w14:textId="77777777" w:rsidR="00EE4592" w:rsidRPr="008D7F38" w:rsidRDefault="00EE4592" w:rsidP="00D568A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D7F3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aylor</w:t>
            </w:r>
          </w:p>
        </w:tc>
        <w:tc>
          <w:tcPr>
            <w:tcW w:w="5042" w:type="dxa"/>
          </w:tcPr>
          <w:p w14:paraId="67B142CE" w14:textId="77777777" w:rsidR="00EE4592" w:rsidRPr="008D7F38" w:rsidRDefault="00EE4592" w:rsidP="00D568A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D7F3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hD, University of California, San Francisco USA</w:t>
            </w:r>
          </w:p>
        </w:tc>
      </w:tr>
      <w:tr w:rsidR="00EE4592" w:rsidRPr="008D7F38" w14:paraId="6C74C131" w14:textId="77777777" w:rsidTr="00D568A8">
        <w:tc>
          <w:tcPr>
            <w:tcW w:w="2381" w:type="dxa"/>
          </w:tcPr>
          <w:p w14:paraId="006FC3CC" w14:textId="77777777" w:rsidR="00EE4592" w:rsidRPr="008D7F38" w:rsidRDefault="00EE4592" w:rsidP="00D568A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D7F3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ary</w:t>
            </w:r>
          </w:p>
        </w:tc>
        <w:tc>
          <w:tcPr>
            <w:tcW w:w="2382" w:type="dxa"/>
          </w:tcPr>
          <w:p w14:paraId="5AB708A7" w14:textId="77777777" w:rsidR="00EE4592" w:rsidRPr="008D7F38" w:rsidRDefault="00EE4592" w:rsidP="00D568A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D7F3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Vassar</w:t>
            </w:r>
          </w:p>
        </w:tc>
        <w:tc>
          <w:tcPr>
            <w:tcW w:w="5042" w:type="dxa"/>
          </w:tcPr>
          <w:p w14:paraId="3AD3DA91" w14:textId="77777777" w:rsidR="00EE4592" w:rsidRPr="008D7F38" w:rsidRDefault="00EE4592" w:rsidP="00D568A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D7F3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N MS, University of California, San Francisco USA</w:t>
            </w:r>
          </w:p>
        </w:tc>
      </w:tr>
    </w:tbl>
    <w:p w14:paraId="3170AEDC" w14:textId="77777777" w:rsidR="00EE4592" w:rsidRPr="008D7F38" w:rsidRDefault="00EE4592" w:rsidP="00D479D1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71A4407A" w14:textId="76419471" w:rsidR="00A27160" w:rsidRPr="008D7F38" w:rsidRDefault="00A27160" w:rsidP="00D479D1">
      <w:pPr>
        <w:rPr>
          <w:rFonts w:ascii="Times New Roman" w:hAnsi="Times New Roman" w:cs="Times New Roman"/>
          <w:b/>
          <w:sz w:val="24"/>
          <w:szCs w:val="24"/>
        </w:rPr>
      </w:pPr>
      <w:r w:rsidRPr="008D7F38">
        <w:rPr>
          <w:rFonts w:ascii="Times New Roman" w:hAnsi="Times New Roman" w:cs="Times New Roman"/>
          <w:b/>
          <w:sz w:val="24"/>
          <w:szCs w:val="24"/>
        </w:rPr>
        <w:t>The CENTER-TBI consortia members all contributed to the design and conduct of the study and were provided an opportunity to review and approve the final manuscript.</w:t>
      </w:r>
    </w:p>
    <w:p w14:paraId="035CC6F4" w14:textId="5AF9378A" w:rsidR="009963C6" w:rsidRPr="008D7F38" w:rsidRDefault="00EE4592" w:rsidP="00D479D1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8D7F38">
        <w:rPr>
          <w:rFonts w:ascii="Times New Roman" w:hAnsi="Times New Roman" w:cs="Times New Roman"/>
          <w:b/>
          <w:sz w:val="24"/>
          <w:szCs w:val="24"/>
          <w:u w:val="single"/>
        </w:rPr>
        <w:t xml:space="preserve">The </w:t>
      </w:r>
      <w:r w:rsidR="00AC1A0F" w:rsidRPr="008D7F38">
        <w:rPr>
          <w:rFonts w:ascii="Times New Roman" w:hAnsi="Times New Roman" w:cs="Times New Roman"/>
          <w:b/>
          <w:sz w:val="24"/>
          <w:szCs w:val="24"/>
          <w:u w:val="single"/>
        </w:rPr>
        <w:t>CENTER-TBI participants and investigators:</w:t>
      </w:r>
    </w:p>
    <w:tbl>
      <w:tblPr>
        <w:tblW w:w="36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10"/>
        <w:gridCol w:w="1890"/>
      </w:tblGrid>
      <w:tr w:rsidR="008D7F38" w:rsidRPr="008D7F38" w14:paraId="13330579" w14:textId="77777777" w:rsidTr="008A154A">
        <w:trPr>
          <w:trHeight w:val="900"/>
        </w:trPr>
        <w:tc>
          <w:tcPr>
            <w:tcW w:w="1710" w:type="dxa"/>
            <w:shd w:val="clear" w:color="auto" w:fill="auto"/>
            <w:hideMark/>
          </w:tcPr>
          <w:p w14:paraId="0D349EB9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First Name and Middle Initial(s)</w:t>
            </w:r>
          </w:p>
        </w:tc>
        <w:tc>
          <w:tcPr>
            <w:tcW w:w="1890" w:type="dxa"/>
            <w:shd w:val="clear" w:color="auto" w:fill="auto"/>
            <w:hideMark/>
          </w:tcPr>
          <w:p w14:paraId="36B9DBD3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urname</w:t>
            </w:r>
          </w:p>
        </w:tc>
      </w:tr>
      <w:tr w:rsidR="008D7F38" w:rsidRPr="008D7F38" w14:paraId="4FD45B96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765A1F0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ecilia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10249C3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ckerlund</w:t>
            </w:r>
            <w:proofErr w:type="spellEnd"/>
          </w:p>
        </w:tc>
      </w:tr>
      <w:tr w:rsidR="008D7F38" w:rsidRPr="008D7F38" w14:paraId="54E2AB98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0CA679B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Hadie 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FF569A5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dams</w:t>
            </w:r>
          </w:p>
        </w:tc>
      </w:tr>
      <w:tr w:rsidR="008D7F38" w:rsidRPr="008D7F38" w14:paraId="0757F3D3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6DDB918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risztina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3127D26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mrein</w:t>
            </w:r>
          </w:p>
        </w:tc>
      </w:tr>
      <w:tr w:rsidR="008D7F38" w:rsidRPr="008D7F38" w14:paraId="6DBD7897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4319109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ada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C95E6A1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ndelic</w:t>
            </w:r>
          </w:p>
        </w:tc>
      </w:tr>
      <w:tr w:rsidR="008D7F38" w:rsidRPr="008D7F38" w14:paraId="2604BAA9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8C82B59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asse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233BDC9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ndreassen</w:t>
            </w:r>
          </w:p>
        </w:tc>
      </w:tr>
      <w:tr w:rsidR="008D7F38" w:rsidRPr="008D7F38" w14:paraId="2EB7F804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E79BBCA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udny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F25F86B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nke</w:t>
            </w:r>
          </w:p>
        </w:tc>
      </w:tr>
      <w:tr w:rsidR="008D7F38" w:rsidRPr="008D7F38" w14:paraId="30EA09DB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2B26E71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nna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243DFB5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ntoni</w:t>
            </w:r>
          </w:p>
        </w:tc>
      </w:tr>
      <w:tr w:rsidR="008D7F38" w:rsidRPr="008D7F38" w14:paraId="31215E76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D88EE01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érard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91F4EDE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udibert</w:t>
            </w:r>
          </w:p>
        </w:tc>
      </w:tr>
      <w:tr w:rsidR="008D7F38" w:rsidRPr="008D7F38" w14:paraId="04390E6F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831971A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hilippe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17EB02A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zouvi</w:t>
            </w:r>
            <w:proofErr w:type="spellEnd"/>
          </w:p>
        </w:tc>
      </w:tr>
      <w:tr w:rsidR="008D7F38" w:rsidRPr="008D7F38" w14:paraId="6DD94B0A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BEB5D44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ria Luisa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F65C23C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zzolini</w:t>
            </w:r>
          </w:p>
        </w:tc>
      </w:tr>
      <w:tr w:rsidR="008D7F38" w:rsidRPr="008D7F38" w14:paraId="0E5659AF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420B744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onald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62396A0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artels</w:t>
            </w:r>
          </w:p>
        </w:tc>
      </w:tr>
      <w:tr w:rsidR="008D7F38" w:rsidRPr="008D7F38" w14:paraId="042F1250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1BB5515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ál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ABBDD8C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arzó</w:t>
            </w:r>
          </w:p>
        </w:tc>
      </w:tr>
      <w:tr w:rsidR="008D7F38" w:rsidRPr="008D7F38" w14:paraId="23860947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CDE415C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Romuald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57E260A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eauvais</w:t>
            </w:r>
          </w:p>
        </w:tc>
      </w:tr>
      <w:tr w:rsidR="008D7F38" w:rsidRPr="008D7F38" w14:paraId="5A3B473F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81EB2BF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onny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CBC2DF0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eer</w:t>
            </w:r>
          </w:p>
        </w:tc>
      </w:tr>
      <w:tr w:rsidR="008D7F38" w:rsidRPr="008D7F38" w14:paraId="3E781EB5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F292DDB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o-Michael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9D0E899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ellander</w:t>
            </w:r>
            <w:proofErr w:type="spellEnd"/>
          </w:p>
        </w:tc>
      </w:tr>
      <w:tr w:rsidR="008D7F38" w:rsidRPr="008D7F38" w14:paraId="4165D213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13ED987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ntonio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32BC65F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elli</w:t>
            </w:r>
          </w:p>
        </w:tc>
      </w:tr>
      <w:tr w:rsidR="008D7F38" w:rsidRPr="008D7F38" w14:paraId="7D2BE1AC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A38F925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abib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6BAF3E7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enali</w:t>
            </w:r>
          </w:p>
        </w:tc>
      </w:tr>
      <w:tr w:rsidR="008D7F38" w:rsidRPr="008D7F38" w14:paraId="3628CDA4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77D6DF6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urizio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1F02E30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erardino</w:t>
            </w:r>
          </w:p>
        </w:tc>
      </w:tr>
      <w:tr w:rsidR="008D7F38" w:rsidRPr="008D7F38" w14:paraId="7DAD2B71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665DD20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uigi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CE0F895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eretta</w:t>
            </w:r>
          </w:p>
        </w:tc>
      </w:tr>
      <w:tr w:rsidR="008D7F38" w:rsidRPr="008D7F38" w14:paraId="651A71BD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7687A8B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orten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E32274B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laabjerg</w:t>
            </w:r>
          </w:p>
        </w:tc>
      </w:tr>
      <w:tr w:rsidR="008D7F38" w:rsidRPr="008D7F38" w14:paraId="735160E1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28A457D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Peter 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D98A07B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ragge</w:t>
            </w:r>
          </w:p>
        </w:tc>
      </w:tr>
      <w:tr w:rsidR="008D7F38" w:rsidRPr="008D7F38" w14:paraId="4E770189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3FE7B8C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lexandra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4D65B3D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razinova</w:t>
            </w:r>
            <w:proofErr w:type="spellEnd"/>
          </w:p>
        </w:tc>
      </w:tr>
      <w:tr w:rsidR="008D7F38" w:rsidRPr="008D7F38" w14:paraId="1F0C8D94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682BE75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ibeke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0D1789B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rinck</w:t>
            </w:r>
          </w:p>
        </w:tc>
      </w:tr>
      <w:tr w:rsidR="008D7F38" w:rsidRPr="008D7F38" w14:paraId="419C759D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FA0343E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Joanne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0010153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rooker</w:t>
            </w:r>
          </w:p>
        </w:tc>
      </w:tr>
      <w:tr w:rsidR="008D7F38" w:rsidRPr="008D7F38" w14:paraId="10AE4104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A58E52D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milla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F5CA838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rorsson</w:t>
            </w:r>
          </w:p>
        </w:tc>
      </w:tr>
      <w:tr w:rsidR="008D7F38" w:rsidRPr="008D7F38" w14:paraId="7994B486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800F3AC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ndras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790D052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uki</w:t>
            </w:r>
          </w:p>
        </w:tc>
      </w:tr>
      <w:tr w:rsidR="008D7F38" w:rsidRPr="008D7F38" w14:paraId="23B707EC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8DE779B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onika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99F6A1F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ullinger</w:t>
            </w:r>
          </w:p>
        </w:tc>
      </w:tr>
      <w:tr w:rsidR="008D7F38" w:rsidRPr="008D7F38" w14:paraId="4E2B138F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FB7A859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nuel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3C24058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beleira</w:t>
            </w:r>
            <w:proofErr w:type="spellEnd"/>
          </w:p>
        </w:tc>
      </w:tr>
      <w:tr w:rsidR="008D7F38" w:rsidRPr="008D7F38" w14:paraId="647991D7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59A3980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lessio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89CDA8F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ccioppola</w:t>
            </w:r>
            <w:proofErr w:type="spellEnd"/>
          </w:p>
        </w:tc>
      </w:tr>
      <w:tr w:rsidR="008D7F38" w:rsidRPr="008D7F38" w14:paraId="2FE0FDA3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6DCC28B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miliana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E201560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lappi</w:t>
            </w:r>
            <w:proofErr w:type="spellEnd"/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8D7F38" w:rsidRPr="008D7F38" w14:paraId="2FE16872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56F1022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ria Rosa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0CAD1D9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lvi</w:t>
            </w:r>
          </w:p>
        </w:tc>
      </w:tr>
      <w:tr w:rsidR="008D7F38" w:rsidRPr="008D7F38" w14:paraId="1834CDDD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570A591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eter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D8CA8CD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meron</w:t>
            </w:r>
          </w:p>
        </w:tc>
      </w:tr>
      <w:tr w:rsidR="008D7F38" w:rsidRPr="008D7F38" w14:paraId="2310B48F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CCA67D5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uillermo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BFE3A55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rbayo</w:t>
            </w:r>
            <w:proofErr w:type="spellEnd"/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Lozano</w:t>
            </w:r>
          </w:p>
        </w:tc>
      </w:tr>
      <w:tr w:rsidR="008D7F38" w:rsidRPr="008D7F38" w14:paraId="4211C73B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2EB9815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rco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3363812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rbonara</w:t>
            </w:r>
          </w:p>
        </w:tc>
      </w:tr>
      <w:tr w:rsidR="008D7F38" w:rsidRPr="008D7F38" w14:paraId="5FEF9A9E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F150138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na M.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3DC9291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staño-León</w:t>
            </w:r>
          </w:p>
        </w:tc>
      </w:tr>
      <w:tr w:rsidR="008D7F38" w:rsidRPr="008D7F38" w14:paraId="14FE29A3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60B865B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imona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32DF434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vallo</w:t>
            </w:r>
          </w:p>
        </w:tc>
      </w:tr>
      <w:tr w:rsidR="008D7F38" w:rsidRPr="008D7F38" w14:paraId="48D4337A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5901546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iorgio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38D2514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hevallard</w:t>
            </w:r>
            <w:proofErr w:type="spellEnd"/>
          </w:p>
        </w:tc>
      </w:tr>
      <w:tr w:rsidR="008D7F38" w:rsidRPr="008D7F38" w14:paraId="107228E5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FC7A68A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rturo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94CC017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hieregato</w:t>
            </w:r>
            <w:proofErr w:type="spellEnd"/>
          </w:p>
        </w:tc>
      </w:tr>
      <w:tr w:rsidR="008D7F38" w:rsidRPr="008D7F38" w14:paraId="72DD5A04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6979A75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iuseppe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10D3600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iterio</w:t>
            </w:r>
          </w:p>
        </w:tc>
      </w:tr>
      <w:tr w:rsidR="008D7F38" w:rsidRPr="008D7F38" w14:paraId="556B862E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0D33840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ans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221CABD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lusmann</w:t>
            </w:r>
            <w:proofErr w:type="spellEnd"/>
          </w:p>
        </w:tc>
      </w:tr>
      <w:tr w:rsidR="008D7F38" w:rsidRPr="008D7F38" w14:paraId="0E043D99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9078488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rk Steven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0740582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burn</w:t>
            </w:r>
          </w:p>
        </w:tc>
      </w:tr>
      <w:tr w:rsidR="008D7F38" w:rsidRPr="008D7F38" w14:paraId="119CA19B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3BBC33D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Jonathan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53DDEE3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les</w:t>
            </w:r>
          </w:p>
        </w:tc>
      </w:tr>
      <w:tr w:rsidR="008D7F38" w:rsidRPr="008D7F38" w14:paraId="33714068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0F06371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Jamie D.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123BF5D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oper</w:t>
            </w:r>
          </w:p>
        </w:tc>
      </w:tr>
      <w:tr w:rsidR="008D7F38" w:rsidRPr="008D7F38" w14:paraId="70D2D041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AC0A5A8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rta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B9FE9A2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rreia</w:t>
            </w:r>
          </w:p>
        </w:tc>
      </w:tr>
      <w:tr w:rsidR="008D7F38" w:rsidRPr="008D7F38" w14:paraId="42AB6C85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28C36BC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mra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81CC481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Čović</w:t>
            </w:r>
          </w:p>
        </w:tc>
      </w:tr>
      <w:tr w:rsidR="008D7F38" w:rsidRPr="008D7F38" w14:paraId="030BD3AF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56EF41F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icola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C981FE1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urry</w:t>
            </w:r>
          </w:p>
        </w:tc>
      </w:tr>
      <w:tr w:rsidR="008D7F38" w:rsidRPr="008D7F38" w14:paraId="21E45710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7C484FC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ndre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92EC264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zeiter</w:t>
            </w:r>
            <w:proofErr w:type="spellEnd"/>
          </w:p>
        </w:tc>
      </w:tr>
      <w:tr w:rsidR="008D7F38" w:rsidRPr="008D7F38" w14:paraId="25223719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FECC765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rek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9AA4B94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zosnyka</w:t>
            </w:r>
          </w:p>
        </w:tc>
      </w:tr>
      <w:tr w:rsidR="008D7F38" w:rsidRPr="008D7F38" w14:paraId="220DDAA8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CA874C1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laire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593CC34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ahyot-Fizelier</w:t>
            </w:r>
            <w:proofErr w:type="spellEnd"/>
          </w:p>
        </w:tc>
      </w:tr>
      <w:tr w:rsidR="008D7F38" w:rsidRPr="008D7F38" w14:paraId="52497D69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88A2ADD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aul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79B0CDE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ark</w:t>
            </w:r>
          </w:p>
        </w:tc>
      </w:tr>
      <w:tr w:rsidR="008D7F38" w:rsidRPr="008D7F38" w14:paraId="2AF57FF3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85CFA09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elen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1F123C1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awes</w:t>
            </w:r>
          </w:p>
        </w:tc>
      </w:tr>
      <w:tr w:rsidR="008D7F38" w:rsidRPr="008D7F38" w14:paraId="679FD479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73A6924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Véronique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6E05815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e Keyser</w:t>
            </w:r>
          </w:p>
        </w:tc>
      </w:tr>
      <w:tr w:rsidR="008D7F38" w:rsidRPr="008D7F38" w14:paraId="69548266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9A724A8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incent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C364728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egos</w:t>
            </w:r>
            <w:proofErr w:type="spellEnd"/>
          </w:p>
        </w:tc>
      </w:tr>
      <w:tr w:rsidR="008D7F38" w:rsidRPr="008D7F38" w14:paraId="7499CB3C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A1B7E16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rancesco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BC0F593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ella Corte</w:t>
            </w:r>
          </w:p>
        </w:tc>
      </w:tr>
      <w:tr w:rsidR="008D7F38" w:rsidRPr="008D7F38" w14:paraId="4287C86F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B16BDE6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ugo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27FF932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den </w:t>
            </w:r>
            <w:proofErr w:type="spellStart"/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oogert</w:t>
            </w:r>
            <w:proofErr w:type="spellEnd"/>
          </w:p>
        </w:tc>
      </w:tr>
      <w:tr w:rsidR="008D7F38" w:rsidRPr="008D7F38" w14:paraId="75A0E83F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E2118EC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art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6C60455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epreitere</w:t>
            </w:r>
            <w:proofErr w:type="spellEnd"/>
          </w:p>
        </w:tc>
      </w:tr>
      <w:tr w:rsidR="008D7F38" w:rsidRPr="008D7F38" w14:paraId="7B3FD3A9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8FAC202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Đula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6F189CB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Đilvesi</w:t>
            </w:r>
            <w:proofErr w:type="spellEnd"/>
          </w:p>
        </w:tc>
      </w:tr>
      <w:tr w:rsidR="008D7F38" w:rsidRPr="008D7F38" w14:paraId="16D5DBC7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AA7ECF5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bhishek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73A68DD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ixit</w:t>
            </w:r>
          </w:p>
        </w:tc>
      </w:tr>
      <w:tr w:rsidR="008D7F38" w:rsidRPr="008D7F38" w14:paraId="61D2970B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55D0D94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mma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DDEA7A6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onoghue</w:t>
            </w:r>
          </w:p>
        </w:tc>
      </w:tr>
      <w:tr w:rsidR="008D7F38" w:rsidRPr="008D7F38" w14:paraId="3A9C2E42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6F9780E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Jens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B7FA2FB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reier</w:t>
            </w:r>
          </w:p>
        </w:tc>
      </w:tr>
      <w:tr w:rsidR="008D7F38" w:rsidRPr="008D7F38" w14:paraId="302822A3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4A760DD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uy-Lou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43BAB50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ulière</w:t>
            </w:r>
            <w:proofErr w:type="spellEnd"/>
          </w:p>
        </w:tc>
      </w:tr>
      <w:tr w:rsidR="008D7F38" w:rsidRPr="008D7F38" w14:paraId="316D8A2A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EC58363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ri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A4E1AF8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rcole</w:t>
            </w:r>
          </w:p>
        </w:tc>
      </w:tr>
      <w:tr w:rsidR="008D7F38" w:rsidRPr="008D7F38" w14:paraId="33ECD804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25A4094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atrick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B6C4701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sser</w:t>
            </w:r>
          </w:p>
        </w:tc>
      </w:tr>
      <w:tr w:rsidR="008D7F38" w:rsidRPr="008D7F38" w14:paraId="54F03A12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027E59A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rzsébet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59FF7BF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zer</w:t>
            </w:r>
          </w:p>
        </w:tc>
      </w:tr>
      <w:tr w:rsidR="008D7F38" w:rsidRPr="008D7F38" w14:paraId="6CBA008C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EF09CA8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rtin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FB6A3E3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abricius</w:t>
            </w:r>
          </w:p>
        </w:tc>
      </w:tr>
      <w:tr w:rsidR="008D7F38" w:rsidRPr="008D7F38" w14:paraId="7C2EADD3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6B3E6D5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alery L.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EAB497B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eigin</w:t>
            </w:r>
          </w:p>
        </w:tc>
      </w:tr>
      <w:tr w:rsidR="008D7F38" w:rsidRPr="008D7F38" w14:paraId="0E044952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5CF760F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elly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2F0E169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oks</w:t>
            </w:r>
          </w:p>
        </w:tc>
      </w:tr>
      <w:tr w:rsidR="008D7F38" w:rsidRPr="008D7F38" w14:paraId="0957505E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57D8FE7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hirin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D0664D6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risvold</w:t>
            </w:r>
          </w:p>
        </w:tc>
      </w:tr>
      <w:tr w:rsidR="008D7F38" w:rsidRPr="008D7F38" w14:paraId="75230F01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5B2EBD4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lex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C0E215E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urmanov</w:t>
            </w:r>
          </w:p>
        </w:tc>
      </w:tr>
      <w:tr w:rsidR="008D7F38" w:rsidRPr="008D7F38" w14:paraId="61280A5B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D037CF1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ablo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9DD12D3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agliardo</w:t>
            </w:r>
          </w:p>
        </w:tc>
      </w:tr>
      <w:tr w:rsidR="008D7F38" w:rsidRPr="008D7F38" w14:paraId="4E0E9D5A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8223FDD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amien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4F8F653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alanaud</w:t>
            </w:r>
            <w:proofErr w:type="spellEnd"/>
          </w:p>
        </w:tc>
      </w:tr>
      <w:tr w:rsidR="008D7F38" w:rsidRPr="008D7F38" w14:paraId="59BA76C4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1B75F50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ashiell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2D03CD5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antner</w:t>
            </w:r>
          </w:p>
        </w:tc>
      </w:tr>
      <w:tr w:rsidR="008D7F38" w:rsidRPr="008D7F38" w14:paraId="1D333A1F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16B30AA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uoyi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836E670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ao</w:t>
            </w:r>
          </w:p>
        </w:tc>
      </w:tr>
      <w:tr w:rsidR="008D7F38" w:rsidRPr="008D7F38" w14:paraId="5F83C030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1496C29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adeep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8C743E1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eorge</w:t>
            </w:r>
          </w:p>
        </w:tc>
      </w:tr>
      <w:tr w:rsidR="008D7F38" w:rsidRPr="008D7F38" w14:paraId="71C38932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C70ED25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lexandre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3467A02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huysen</w:t>
            </w:r>
            <w:proofErr w:type="spellEnd"/>
          </w:p>
        </w:tc>
      </w:tr>
      <w:tr w:rsidR="008D7F38" w:rsidRPr="008D7F38" w14:paraId="3B29B548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57347B6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elde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292F764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iga</w:t>
            </w:r>
          </w:p>
        </w:tc>
      </w:tr>
      <w:tr w:rsidR="008D7F38" w:rsidRPr="008D7F38" w14:paraId="5786AB2C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A1C71F5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en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04CA5EF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locker</w:t>
            </w:r>
          </w:p>
        </w:tc>
      </w:tr>
      <w:tr w:rsidR="008D7F38" w:rsidRPr="008D7F38" w14:paraId="253DEFE5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4619FA8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Jagoš 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036E6B9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olubović</w:t>
            </w:r>
          </w:p>
        </w:tc>
      </w:tr>
      <w:tr w:rsidR="008D7F38" w:rsidRPr="008D7F38" w14:paraId="738BBBD1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428EFDE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edro A.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1870305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omez</w:t>
            </w:r>
          </w:p>
        </w:tc>
      </w:tr>
      <w:tr w:rsidR="008D7F38" w:rsidRPr="008D7F38" w14:paraId="1FD07CF7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2B13B6F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Johannes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441EA90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ratz</w:t>
            </w:r>
          </w:p>
        </w:tc>
      </w:tr>
      <w:tr w:rsidR="008D7F38" w:rsidRPr="008D7F38" w14:paraId="21894AD2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C56E3E1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enjamin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C70E18A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ravesteijn</w:t>
            </w:r>
            <w:proofErr w:type="spellEnd"/>
          </w:p>
        </w:tc>
      </w:tr>
      <w:tr w:rsidR="008D7F38" w:rsidRPr="008D7F38" w14:paraId="42398C48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B080C0B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rancesca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EC2CCD9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rossi</w:t>
            </w:r>
          </w:p>
        </w:tc>
      </w:tr>
      <w:tr w:rsidR="008D7F38" w:rsidRPr="008D7F38" w14:paraId="18817465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4C76BEA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ussell L.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183CDF7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ruen</w:t>
            </w:r>
          </w:p>
        </w:tc>
      </w:tr>
      <w:tr w:rsidR="008D7F38" w:rsidRPr="008D7F38" w14:paraId="2F50AD27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95AFD3D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eepak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2B1EFFD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upta</w:t>
            </w:r>
          </w:p>
        </w:tc>
      </w:tr>
      <w:tr w:rsidR="008D7F38" w:rsidRPr="008D7F38" w14:paraId="2F74ADC3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50F8EE7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Juanita A.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0EA16AD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aagsma</w:t>
            </w:r>
          </w:p>
        </w:tc>
      </w:tr>
      <w:tr w:rsidR="008D7F38" w:rsidRPr="008D7F38" w14:paraId="6AAFF123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A3ACD30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ain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CDE6405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aitsma</w:t>
            </w:r>
          </w:p>
        </w:tc>
      </w:tr>
      <w:tr w:rsidR="008D7F38" w:rsidRPr="008D7F38" w14:paraId="781E213E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AC2C1B0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aimund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C8D69BC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elbok</w:t>
            </w:r>
            <w:proofErr w:type="spellEnd"/>
          </w:p>
        </w:tc>
      </w:tr>
      <w:tr w:rsidR="008D7F38" w:rsidRPr="008D7F38" w14:paraId="3EFCD043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6EE4075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irik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D2BA8EF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elseth</w:t>
            </w:r>
          </w:p>
        </w:tc>
      </w:tr>
      <w:tr w:rsidR="008D7F38" w:rsidRPr="008D7F38" w14:paraId="2A1C1CCC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3CE6280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indsay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FA578E8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orton</w:t>
            </w:r>
          </w:p>
        </w:tc>
      </w:tr>
      <w:tr w:rsidR="008D7F38" w:rsidRPr="008D7F38" w14:paraId="67CD9DAB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38980A6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Jilske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D191F2C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uijben</w:t>
            </w:r>
          </w:p>
        </w:tc>
      </w:tr>
      <w:tr w:rsidR="008D7F38" w:rsidRPr="008D7F38" w14:paraId="0542CD12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6269C49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Peter J. 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2467D54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Hutchinson </w:t>
            </w:r>
          </w:p>
        </w:tc>
      </w:tr>
      <w:tr w:rsidR="008D7F38" w:rsidRPr="008D7F38" w14:paraId="77683132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EC1DEF0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ram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E928E42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Jacobs</w:t>
            </w:r>
          </w:p>
        </w:tc>
      </w:tr>
      <w:tr w:rsidR="008D7F38" w:rsidRPr="008D7F38" w14:paraId="1A3C6915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3344658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tefan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77B8F7C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Jankowski</w:t>
            </w:r>
          </w:p>
        </w:tc>
      </w:tr>
      <w:tr w:rsidR="008D7F38" w:rsidRPr="008D7F38" w14:paraId="148B9081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A9806B9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ike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546B49B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Jarrett</w:t>
            </w:r>
          </w:p>
        </w:tc>
      </w:tr>
      <w:tr w:rsidR="008D7F38" w:rsidRPr="008D7F38" w14:paraId="31F8163E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9335172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Ji-</w:t>
            </w:r>
            <w:proofErr w:type="spellStart"/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ao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0C85F2D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Jiang</w:t>
            </w:r>
          </w:p>
        </w:tc>
      </w:tr>
      <w:tr w:rsidR="008D7F38" w:rsidRPr="008D7F38" w14:paraId="74269627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57A1AA6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aye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85D08C8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Johnson</w:t>
            </w:r>
          </w:p>
        </w:tc>
      </w:tr>
      <w:tr w:rsidR="008D7F38" w:rsidRPr="008D7F38" w14:paraId="47BE059C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75B4A89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elly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44720B1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Jones</w:t>
            </w:r>
          </w:p>
        </w:tc>
      </w:tr>
      <w:tr w:rsidR="008D7F38" w:rsidRPr="008D7F38" w14:paraId="6B6E3B1A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FEA0D4F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rt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10D6F29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als</w:t>
            </w:r>
          </w:p>
        </w:tc>
      </w:tr>
      <w:tr w:rsidR="008D7F38" w:rsidRPr="008D7F38" w14:paraId="691D171C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EDE5206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laden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1FD9A81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aran</w:t>
            </w:r>
          </w:p>
        </w:tc>
      </w:tr>
      <w:tr w:rsidR="008D7F38" w:rsidRPr="008D7F38" w14:paraId="637F6529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C0C7B9E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Angelos G. 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5EF2C33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Kolias </w:t>
            </w:r>
          </w:p>
        </w:tc>
      </w:tr>
      <w:tr w:rsidR="008D7F38" w:rsidRPr="008D7F38" w14:paraId="7D61660D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958BE6C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rwin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C8DF79F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ompanje</w:t>
            </w:r>
            <w:proofErr w:type="spellEnd"/>
          </w:p>
        </w:tc>
      </w:tr>
      <w:tr w:rsidR="008D7F38" w:rsidRPr="008D7F38" w14:paraId="6197EFB6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C94F204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aniel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9154F82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ondziella</w:t>
            </w:r>
            <w:proofErr w:type="spellEnd"/>
          </w:p>
        </w:tc>
      </w:tr>
      <w:tr w:rsidR="008D7F38" w:rsidRPr="008D7F38" w14:paraId="4693DA08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CD40FE2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ars-Owe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E7200C2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oskinen</w:t>
            </w:r>
          </w:p>
        </w:tc>
      </w:tr>
      <w:tr w:rsidR="008D7F38" w:rsidRPr="008D7F38" w14:paraId="35B6AFB5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12050A8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émi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FC2F826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ovács</w:t>
            </w:r>
          </w:p>
        </w:tc>
      </w:tr>
      <w:tr w:rsidR="008D7F38" w:rsidRPr="008D7F38" w14:paraId="4294C678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C7F8DCB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na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46F72D3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owark</w:t>
            </w:r>
            <w:proofErr w:type="spellEnd"/>
          </w:p>
        </w:tc>
      </w:tr>
      <w:tr w:rsidR="008D7F38" w:rsidRPr="008D7F38" w14:paraId="3864EC3A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08EBDD0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lfonso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F14B4B2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agares</w:t>
            </w:r>
          </w:p>
        </w:tc>
      </w:tr>
      <w:tr w:rsidR="008D7F38" w:rsidRPr="008D7F38" w14:paraId="6788CCC8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2C74590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inda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1C46CA6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anyon</w:t>
            </w:r>
          </w:p>
        </w:tc>
      </w:tr>
      <w:tr w:rsidR="008D7F38" w:rsidRPr="008D7F38" w14:paraId="5F8B7AB1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6250282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teven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4DDE448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aureys</w:t>
            </w:r>
          </w:p>
        </w:tc>
      </w:tr>
      <w:tr w:rsidR="008D7F38" w:rsidRPr="008D7F38" w14:paraId="7B8E12E0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4EEBEA8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iona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614EB27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ecky</w:t>
            </w:r>
          </w:p>
        </w:tc>
      </w:tr>
      <w:tr w:rsidR="008D7F38" w:rsidRPr="008D7F38" w14:paraId="2C59D595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hideMark/>
          </w:tcPr>
          <w:p w14:paraId="1477282B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idier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3A4CB8C9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edoux</w:t>
            </w:r>
          </w:p>
        </w:tc>
      </w:tr>
      <w:tr w:rsidR="008D7F38" w:rsidRPr="008D7F38" w14:paraId="2435ECAC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D637173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olf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B0404B8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efering</w:t>
            </w:r>
            <w:proofErr w:type="spellEnd"/>
          </w:p>
        </w:tc>
      </w:tr>
      <w:tr w:rsidR="008D7F38" w:rsidRPr="008D7F38" w14:paraId="16B27777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3C5568E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alerie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49657C9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egrand</w:t>
            </w:r>
          </w:p>
        </w:tc>
      </w:tr>
      <w:tr w:rsidR="008D7F38" w:rsidRPr="008D7F38" w14:paraId="1787420D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79DC19B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urelie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A194C0C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ejeune</w:t>
            </w:r>
          </w:p>
        </w:tc>
      </w:tr>
      <w:tr w:rsidR="008D7F38" w:rsidRPr="008D7F38" w14:paraId="64F9BE30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AFDB075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eon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1675A23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evi</w:t>
            </w:r>
          </w:p>
        </w:tc>
      </w:tr>
      <w:tr w:rsidR="008D7F38" w:rsidRPr="008D7F38" w14:paraId="70276EEA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C023098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oger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B0F2C68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ightfoot</w:t>
            </w:r>
          </w:p>
        </w:tc>
      </w:tr>
      <w:tr w:rsidR="008D7F38" w:rsidRPr="008D7F38" w14:paraId="0C37165F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3D6FEBF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ester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9F7A30D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Lingsma </w:t>
            </w:r>
          </w:p>
        </w:tc>
      </w:tr>
      <w:tr w:rsidR="008D7F38" w:rsidRPr="008D7F38" w14:paraId="798B704E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861FC86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rc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2217B7F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egele</w:t>
            </w:r>
            <w:proofErr w:type="spellEnd"/>
          </w:p>
        </w:tc>
      </w:tr>
      <w:tr w:rsidR="008D7F38" w:rsidRPr="008D7F38" w14:paraId="574587E4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56050E0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rek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B0B9AFD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jdan</w:t>
            </w:r>
            <w:proofErr w:type="spellEnd"/>
          </w:p>
        </w:tc>
      </w:tr>
      <w:tr w:rsidR="008D7F38" w:rsidRPr="008D7F38" w14:paraId="6B580C41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17B2792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lex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CA9DB8B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nara</w:t>
            </w:r>
          </w:p>
        </w:tc>
      </w:tr>
      <w:tr w:rsidR="008D7F38" w:rsidRPr="008D7F38" w14:paraId="04754958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BDB12A0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ugues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E664517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réchal</w:t>
            </w:r>
          </w:p>
        </w:tc>
      </w:tr>
      <w:tr w:rsidR="008D7F38" w:rsidRPr="008D7F38" w14:paraId="5B7E17D8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28B5B1C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stanza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733061B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rtino</w:t>
            </w:r>
          </w:p>
        </w:tc>
      </w:tr>
      <w:tr w:rsidR="008D7F38" w:rsidRPr="008D7F38" w14:paraId="5180D932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F6591BD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Julia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694B216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ttern</w:t>
            </w:r>
          </w:p>
        </w:tc>
      </w:tr>
      <w:tr w:rsidR="008D7F38" w:rsidRPr="008D7F38" w14:paraId="74E1DC1A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7193FE2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harles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EB4B071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cFadyen</w:t>
            </w:r>
          </w:p>
        </w:tc>
      </w:tr>
      <w:tr w:rsidR="008D7F38" w:rsidRPr="008D7F38" w14:paraId="0758811E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7C5D7CB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therine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BF45473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cMahon</w:t>
            </w:r>
          </w:p>
        </w:tc>
      </w:tr>
      <w:tr w:rsidR="008D7F38" w:rsidRPr="008D7F38" w14:paraId="01AB3963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95E1E5C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éla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ABF8DAE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legh</w:t>
            </w:r>
          </w:p>
        </w:tc>
      </w:tr>
      <w:tr w:rsidR="008D7F38" w:rsidRPr="008D7F38" w14:paraId="5FDF0D2B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0C53108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omas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7F6BDE0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novsky</w:t>
            </w:r>
            <w:proofErr w:type="spellEnd"/>
          </w:p>
        </w:tc>
      </w:tr>
      <w:tr w:rsidR="008D7F38" w:rsidRPr="008D7F38" w14:paraId="04A3259E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B091FD0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na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8162555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ikolic</w:t>
            </w:r>
          </w:p>
        </w:tc>
      </w:tr>
      <w:tr w:rsidR="008D7F38" w:rsidRPr="008D7F38" w14:paraId="4889F6E2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1E6DC12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enoit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0953E76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isset</w:t>
            </w:r>
            <w:proofErr w:type="spellEnd"/>
          </w:p>
        </w:tc>
      </w:tr>
      <w:tr w:rsidR="008D7F38" w:rsidRPr="008D7F38" w14:paraId="5D31493D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FD1078D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isakh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11BA90E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uraleedharan</w:t>
            </w:r>
          </w:p>
        </w:tc>
      </w:tr>
      <w:tr w:rsidR="008D7F38" w:rsidRPr="008D7F38" w14:paraId="42BEB37D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6D38A1E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Lynnette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C667C63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urray</w:t>
            </w:r>
          </w:p>
        </w:tc>
      </w:tr>
      <w:tr w:rsidR="008D7F38" w:rsidRPr="008D7F38" w14:paraId="2B53101E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8F88DDD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ncuta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2672DC0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egru</w:t>
            </w:r>
          </w:p>
        </w:tc>
      </w:tr>
      <w:tr w:rsidR="008D7F38" w:rsidRPr="008D7F38" w14:paraId="05116E39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C9E21EC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avid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988181A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elson</w:t>
            </w:r>
          </w:p>
        </w:tc>
      </w:tr>
      <w:tr w:rsidR="008D7F38" w:rsidRPr="008D7F38" w14:paraId="42CEAF7E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8BE2CD8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irginia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2CB0D6D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ewcombe</w:t>
            </w:r>
          </w:p>
        </w:tc>
      </w:tr>
      <w:tr w:rsidR="008D7F38" w:rsidRPr="008D7F38" w14:paraId="5703A3FB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E2F44A7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aan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66976E9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ieboer</w:t>
            </w:r>
          </w:p>
        </w:tc>
      </w:tr>
      <w:tr w:rsidR="008D7F38" w:rsidRPr="008D7F38" w14:paraId="5E5A8C13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1B6BE22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József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AA8F20D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yirádi</w:t>
            </w:r>
            <w:proofErr w:type="spellEnd"/>
          </w:p>
        </w:tc>
      </w:tr>
      <w:tr w:rsidR="008D7F38" w:rsidRPr="008D7F38" w14:paraId="773DA971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2BCAD50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tej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B51ABEF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resic</w:t>
            </w:r>
            <w:proofErr w:type="spellEnd"/>
          </w:p>
        </w:tc>
      </w:tr>
      <w:tr w:rsidR="008D7F38" w:rsidRPr="008D7F38" w14:paraId="14DE44BC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39A480B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abrizio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0CA885E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rtolano</w:t>
            </w:r>
          </w:p>
        </w:tc>
      </w:tr>
      <w:tr w:rsidR="008D7F38" w:rsidRPr="008D7F38" w14:paraId="052D176F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DFF97D2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lubukola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1701D9E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tesile</w:t>
            </w:r>
            <w:proofErr w:type="spellEnd"/>
          </w:p>
        </w:tc>
      </w:tr>
      <w:tr w:rsidR="008D7F38" w:rsidRPr="008D7F38" w14:paraId="1FA34842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DE8B96B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arno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41E0B45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alotie</w:t>
            </w:r>
          </w:p>
        </w:tc>
      </w:tr>
      <w:tr w:rsidR="008D7F38" w:rsidRPr="008D7F38" w14:paraId="7DE43D07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617DEEC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aul M.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CCFE07E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arizel</w:t>
            </w:r>
            <w:proofErr w:type="spellEnd"/>
          </w:p>
        </w:tc>
      </w:tr>
      <w:tr w:rsidR="008D7F38" w:rsidRPr="008D7F38" w14:paraId="4CD871DC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8062E1A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Jean-François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0237F53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ayen</w:t>
            </w:r>
          </w:p>
        </w:tc>
      </w:tr>
      <w:tr w:rsidR="008D7F38" w:rsidRPr="008D7F38" w14:paraId="7F4829BD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694F58A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atascha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B9C8932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erera</w:t>
            </w:r>
          </w:p>
        </w:tc>
      </w:tr>
      <w:tr w:rsidR="008D7F38" w:rsidRPr="008D7F38" w14:paraId="4DBED717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E762B0E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incent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65E6112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erlbarg</w:t>
            </w:r>
            <w:proofErr w:type="spellEnd"/>
          </w:p>
        </w:tc>
      </w:tr>
      <w:tr w:rsidR="008D7F38" w:rsidRPr="008D7F38" w14:paraId="4ABB479A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D4E683F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aolo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401F907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ersona</w:t>
            </w:r>
          </w:p>
        </w:tc>
      </w:tr>
      <w:tr w:rsidR="008D7F38" w:rsidRPr="008D7F38" w14:paraId="2E4DDEFC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DB6B26B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ilco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4E773AF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eul</w:t>
            </w:r>
          </w:p>
        </w:tc>
      </w:tr>
      <w:tr w:rsidR="008D7F38" w:rsidRPr="008D7F38" w14:paraId="56E26C30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C703E4A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nna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912876D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iippo-Karjalainen</w:t>
            </w:r>
          </w:p>
        </w:tc>
      </w:tr>
      <w:tr w:rsidR="008D7F38" w:rsidRPr="008D7F38" w14:paraId="2CC65051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75D5690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tti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2CEA615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irinen</w:t>
            </w:r>
          </w:p>
        </w:tc>
      </w:tr>
      <w:tr w:rsidR="008D7F38" w:rsidRPr="008D7F38" w14:paraId="19CE66A7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F04015A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ana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7B4AFF0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isica</w:t>
            </w:r>
          </w:p>
        </w:tc>
      </w:tr>
      <w:tr w:rsidR="008D7F38" w:rsidRPr="008D7F38" w14:paraId="4E8E9ED5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E44CDB1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oria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093BB8B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les</w:t>
            </w:r>
          </w:p>
        </w:tc>
      </w:tr>
      <w:tr w:rsidR="008D7F38" w:rsidRPr="008D7F38" w14:paraId="41B9C256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0703B54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uzanne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CA0D935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olinder</w:t>
            </w:r>
          </w:p>
        </w:tc>
      </w:tr>
      <w:tr w:rsidR="008D7F38" w:rsidRPr="008D7F38" w14:paraId="1AE348BC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E612F4B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nigo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15FFFC0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omposo</w:t>
            </w:r>
          </w:p>
        </w:tc>
      </w:tr>
      <w:tr w:rsidR="008D7F38" w:rsidRPr="008D7F38" w14:paraId="6D8A312C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C6A21ED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Jussi P.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EA43B78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osti</w:t>
            </w:r>
            <w:proofErr w:type="spellEnd"/>
          </w:p>
        </w:tc>
      </w:tr>
      <w:tr w:rsidR="008D7F38" w:rsidRPr="008D7F38" w14:paraId="4B3AA587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98D693B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ouis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10AED33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uybasset</w:t>
            </w:r>
            <w:proofErr w:type="spellEnd"/>
          </w:p>
        </w:tc>
      </w:tr>
      <w:tr w:rsidR="008D7F38" w:rsidRPr="008D7F38" w14:paraId="2E64D6C3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3ED0A61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ndreea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7B3F903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ădoi</w:t>
            </w:r>
          </w:p>
        </w:tc>
      </w:tr>
      <w:tr w:rsidR="008D7F38" w:rsidRPr="008D7F38" w14:paraId="09B00DB2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D8FB52D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rminas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D268459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agauskas</w:t>
            </w:r>
            <w:proofErr w:type="spellEnd"/>
          </w:p>
        </w:tc>
      </w:tr>
      <w:tr w:rsidR="008D7F38" w:rsidRPr="008D7F38" w14:paraId="25B653A2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20A2474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ahul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A255839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aj</w:t>
            </w:r>
          </w:p>
        </w:tc>
      </w:tr>
      <w:tr w:rsidR="008D7F38" w:rsidRPr="008D7F38" w14:paraId="59F52234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EB327EB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linka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A0F59CF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ambadagalla</w:t>
            </w:r>
            <w:proofErr w:type="spellEnd"/>
          </w:p>
        </w:tc>
      </w:tr>
      <w:tr w:rsidR="008D7F38" w:rsidRPr="008D7F38" w14:paraId="73EA7F89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C2E1416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eronika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EC558BE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horčíková</w:t>
            </w:r>
            <w:proofErr w:type="spellEnd"/>
          </w:p>
        </w:tc>
      </w:tr>
      <w:tr w:rsidR="008D7F38" w:rsidRPr="008D7F38" w14:paraId="1F844C1E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62B9732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sabel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1540658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tel Helmrich</w:t>
            </w:r>
          </w:p>
        </w:tc>
      </w:tr>
      <w:tr w:rsidR="008D7F38" w:rsidRPr="008D7F38" w14:paraId="70C1F197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168CED3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Jonathan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CD349C6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hodes</w:t>
            </w:r>
          </w:p>
        </w:tc>
      </w:tr>
      <w:tr w:rsidR="008D7F38" w:rsidRPr="008D7F38" w14:paraId="6A9CD50F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B5E24B1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ylvia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5B27770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ichardson</w:t>
            </w:r>
          </w:p>
        </w:tc>
      </w:tr>
      <w:tr w:rsidR="008D7F38" w:rsidRPr="008D7F38" w14:paraId="6DE4A052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DA68455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ophie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82F693A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ichter</w:t>
            </w:r>
          </w:p>
        </w:tc>
      </w:tr>
      <w:tr w:rsidR="008D7F38" w:rsidRPr="008D7F38" w14:paraId="602248CA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6E76A37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amuli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6E2A6B6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ipatti</w:t>
            </w:r>
          </w:p>
        </w:tc>
      </w:tr>
      <w:tr w:rsidR="008D7F38" w:rsidRPr="008D7F38" w14:paraId="55D464D0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E4F61D3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aulius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6689977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ocka</w:t>
            </w:r>
          </w:p>
        </w:tc>
      </w:tr>
      <w:tr w:rsidR="008D7F38" w:rsidRPr="008D7F38" w14:paraId="6C9B888F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02C5FB2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ecilie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1600B3A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oe</w:t>
            </w:r>
          </w:p>
        </w:tc>
      </w:tr>
      <w:tr w:rsidR="008D7F38" w:rsidRPr="008D7F38" w14:paraId="54A25180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5D2C3A5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lav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1A867C9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oise</w:t>
            </w:r>
          </w:p>
        </w:tc>
      </w:tr>
      <w:tr w:rsidR="008D7F38" w:rsidRPr="008D7F38" w14:paraId="51A84D38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21D8047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Jeffrey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0CF0965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osenfeld</w:t>
            </w:r>
          </w:p>
        </w:tc>
      </w:tr>
      <w:tr w:rsidR="008D7F38" w:rsidRPr="008D7F38" w14:paraId="35880CC8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0A73BFA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hristina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AB4CF78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osenlund</w:t>
            </w:r>
          </w:p>
        </w:tc>
      </w:tr>
      <w:tr w:rsidR="008D7F38" w:rsidRPr="008D7F38" w14:paraId="0F334988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F5F147F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Guy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DA21CAF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osenthal</w:t>
            </w:r>
          </w:p>
        </w:tc>
      </w:tr>
      <w:tr w:rsidR="008D7F38" w:rsidRPr="008D7F38" w14:paraId="2554940C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D98A5B9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olf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41A7058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ossaint</w:t>
            </w:r>
            <w:proofErr w:type="spellEnd"/>
          </w:p>
        </w:tc>
      </w:tr>
      <w:tr w:rsidR="008D7F38" w:rsidRPr="008D7F38" w14:paraId="1D5DAE74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8C04D0D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andra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458CA82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ossi</w:t>
            </w:r>
          </w:p>
        </w:tc>
      </w:tr>
      <w:tr w:rsidR="008D7F38" w:rsidRPr="008D7F38" w14:paraId="53C20F9D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DFA47B9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aniel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59E44CB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ueckert</w:t>
            </w:r>
          </w:p>
        </w:tc>
      </w:tr>
      <w:tr w:rsidR="008D7F38" w:rsidRPr="008D7F38" w14:paraId="7A80D108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6DDDB37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rtin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82FBD60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usnák</w:t>
            </w:r>
            <w:proofErr w:type="spellEnd"/>
          </w:p>
        </w:tc>
      </w:tr>
      <w:tr w:rsidR="008D7F38" w:rsidRPr="008D7F38" w14:paraId="49BCF7F4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AE012D9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Juan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13FDAE2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ahuquillo</w:t>
            </w:r>
            <w:proofErr w:type="spellEnd"/>
          </w:p>
        </w:tc>
      </w:tr>
      <w:tr w:rsidR="008D7F38" w:rsidRPr="008D7F38" w14:paraId="6403AB39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1811C09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liver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11D81A8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akowitz</w:t>
            </w:r>
          </w:p>
        </w:tc>
      </w:tr>
      <w:tr w:rsidR="008D7F38" w:rsidRPr="008D7F38" w14:paraId="5D6EDA07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BCC9574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nan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28E7015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anchez-Porras</w:t>
            </w:r>
          </w:p>
        </w:tc>
      </w:tr>
      <w:tr w:rsidR="008D7F38" w:rsidRPr="008D7F38" w14:paraId="21ECC602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0AF16E3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Janos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80DBBDC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andor</w:t>
            </w:r>
          </w:p>
        </w:tc>
      </w:tr>
      <w:tr w:rsidR="008D7F38" w:rsidRPr="008D7F38" w14:paraId="4A118EE0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3750CED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adine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C7D9D8B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chäfer</w:t>
            </w:r>
          </w:p>
        </w:tc>
      </w:tr>
      <w:tr w:rsidR="008D7F38" w:rsidRPr="008D7F38" w14:paraId="4EA9D2C9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EA2F5C1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ilke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CBAA070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chmidt</w:t>
            </w:r>
          </w:p>
        </w:tc>
      </w:tr>
      <w:tr w:rsidR="008D7F38" w:rsidRPr="008D7F38" w14:paraId="746C7C3C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4084AA6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erbert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D24B625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choechl</w:t>
            </w:r>
            <w:proofErr w:type="spellEnd"/>
          </w:p>
        </w:tc>
      </w:tr>
      <w:tr w:rsidR="008D7F38" w:rsidRPr="008D7F38" w14:paraId="412E98F3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0E6FEFD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uus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8D0E6AF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choonman</w:t>
            </w:r>
            <w:proofErr w:type="spellEnd"/>
          </w:p>
        </w:tc>
      </w:tr>
      <w:tr w:rsidR="008D7F38" w:rsidRPr="008D7F38" w14:paraId="7FF51507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3AE6B42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Rico Frederik 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55599AB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chou</w:t>
            </w:r>
          </w:p>
        </w:tc>
      </w:tr>
      <w:tr w:rsidR="008D7F38" w:rsidRPr="008D7F38" w14:paraId="3190F6C7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8349A8F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lisabeth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51A6B3E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chwendenwein</w:t>
            </w:r>
            <w:proofErr w:type="spellEnd"/>
          </w:p>
        </w:tc>
      </w:tr>
      <w:tr w:rsidR="008D7F38" w:rsidRPr="008D7F38" w14:paraId="1035525B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157EE30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Charlie 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5595C43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walt</w:t>
            </w:r>
            <w:proofErr w:type="spellEnd"/>
          </w:p>
        </w:tc>
      </w:tr>
      <w:tr w:rsidR="008D7F38" w:rsidRPr="008D7F38" w14:paraId="6B6AD260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8A522A1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anjit D.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22E75D3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ingh</w:t>
            </w:r>
          </w:p>
        </w:tc>
      </w:tr>
      <w:tr w:rsidR="008D7F38" w:rsidRPr="008D7F38" w14:paraId="536D014B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C15ABF3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oril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6728BE0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kandsen</w:t>
            </w:r>
            <w:proofErr w:type="spellEnd"/>
          </w:p>
        </w:tc>
      </w:tr>
      <w:tr w:rsidR="008D7F38" w:rsidRPr="008D7F38" w14:paraId="256E4521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7D769D3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eter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E037362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mielewski</w:t>
            </w:r>
            <w:proofErr w:type="spellEnd"/>
          </w:p>
        </w:tc>
      </w:tr>
      <w:tr w:rsidR="008D7F38" w:rsidRPr="008D7F38" w14:paraId="674CC730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25EC441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bayomi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89BAD1B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orinola</w:t>
            </w:r>
            <w:proofErr w:type="spellEnd"/>
          </w:p>
        </w:tc>
      </w:tr>
      <w:tr w:rsidR="008D7F38" w:rsidRPr="008D7F38" w14:paraId="326C5BF5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782693D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mmanuel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10BF2BF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tamatakis</w:t>
            </w:r>
          </w:p>
        </w:tc>
      </w:tr>
      <w:tr w:rsidR="008D7F38" w:rsidRPr="008D7F38" w14:paraId="40B41811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210A64A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imon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3C82805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tanworth</w:t>
            </w:r>
          </w:p>
        </w:tc>
      </w:tr>
      <w:tr w:rsidR="008D7F38" w:rsidRPr="008D7F38" w14:paraId="09BE065D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80C2342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obert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4B18812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tevens</w:t>
            </w:r>
          </w:p>
        </w:tc>
      </w:tr>
      <w:tr w:rsidR="008D7F38" w:rsidRPr="008D7F38" w14:paraId="7D4CFA28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A06DFDF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illiam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4C74FCB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tewart</w:t>
            </w:r>
          </w:p>
        </w:tc>
      </w:tr>
      <w:tr w:rsidR="008D7F38" w:rsidRPr="008D7F38" w14:paraId="1BCABAA9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D25C174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wout W.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C7B286C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teyerberg</w:t>
            </w:r>
          </w:p>
        </w:tc>
      </w:tr>
      <w:tr w:rsidR="008D7F38" w:rsidRPr="008D7F38" w14:paraId="1C209D4A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B67AFF3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ino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3D5CCD9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tocchetti</w:t>
            </w:r>
            <w:proofErr w:type="spellEnd"/>
          </w:p>
        </w:tc>
      </w:tr>
      <w:tr w:rsidR="008D7F38" w:rsidRPr="008D7F38" w14:paraId="6222BEA3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A3EEE69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ina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B4CF368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undström</w:t>
            </w:r>
          </w:p>
        </w:tc>
      </w:tr>
      <w:tr w:rsidR="008D7F38" w:rsidRPr="008D7F38" w14:paraId="39798A67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9F85598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iikka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6F89503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akala</w:t>
            </w:r>
          </w:p>
        </w:tc>
      </w:tr>
      <w:tr w:rsidR="008D7F38" w:rsidRPr="008D7F38" w14:paraId="6A25C830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6BF6411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iktória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76EA110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amás</w:t>
            </w:r>
          </w:p>
        </w:tc>
      </w:tr>
      <w:tr w:rsidR="008D7F38" w:rsidRPr="008D7F38" w14:paraId="20200BFB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67DD080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omas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3B48A07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amosuitis</w:t>
            </w:r>
            <w:proofErr w:type="spellEnd"/>
          </w:p>
        </w:tc>
      </w:tr>
      <w:tr w:rsidR="008D7F38" w:rsidRPr="008D7F38" w14:paraId="1C6EFF40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8786312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rk Steven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D7D5693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aylor</w:t>
            </w:r>
          </w:p>
        </w:tc>
      </w:tr>
      <w:tr w:rsidR="008D7F38" w:rsidRPr="008D7F38" w14:paraId="5C91813A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942F66A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raden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8F43B3D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e</w:t>
            </w:r>
            <w:proofErr w:type="spellEnd"/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Ao</w:t>
            </w:r>
          </w:p>
        </w:tc>
      </w:tr>
      <w:tr w:rsidR="008D7F38" w:rsidRPr="008D7F38" w14:paraId="13A8F35A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51787C1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lli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2BFD05B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enovuo</w:t>
            </w:r>
          </w:p>
        </w:tc>
      </w:tr>
      <w:tr w:rsidR="008D7F38" w:rsidRPr="008D7F38" w14:paraId="52EBCF3F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38C7154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lice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DE485BF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headom</w:t>
            </w:r>
          </w:p>
        </w:tc>
      </w:tr>
      <w:tr w:rsidR="008D7F38" w:rsidRPr="008D7F38" w14:paraId="6D8C7C51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B7A7C14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urore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4F6DD16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hibaut</w:t>
            </w:r>
          </w:p>
        </w:tc>
      </w:tr>
      <w:tr w:rsidR="008D7F38" w:rsidRPr="008D7F38" w14:paraId="57BEF200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18A1BC6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tt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A584794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homas</w:t>
            </w:r>
          </w:p>
        </w:tc>
      </w:tr>
      <w:tr w:rsidR="008D7F38" w:rsidRPr="008D7F38" w14:paraId="6118B596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356BFCB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ick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208A7C3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ibboel</w:t>
            </w:r>
            <w:proofErr w:type="spellEnd"/>
          </w:p>
        </w:tc>
      </w:tr>
      <w:tr w:rsidR="008D7F38" w:rsidRPr="008D7F38" w14:paraId="2A110A1A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BFB1BDA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rjolijn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B68444D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immers</w:t>
            </w:r>
          </w:p>
        </w:tc>
      </w:tr>
      <w:tr w:rsidR="008D7F38" w:rsidRPr="008D7F38" w14:paraId="07FFDD8F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ABD4FE6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hristos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BAF1D31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olias</w:t>
            </w:r>
          </w:p>
        </w:tc>
      </w:tr>
      <w:tr w:rsidR="008D7F38" w:rsidRPr="008D7F38" w14:paraId="3C58692F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DE37B0E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Tony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AF4CC90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rapani</w:t>
            </w:r>
          </w:p>
        </w:tc>
      </w:tr>
      <w:tr w:rsidR="008D7F38" w:rsidRPr="008D7F38" w14:paraId="36D18D25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6C804BF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ristina Maria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26AD09A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udora</w:t>
            </w:r>
          </w:p>
        </w:tc>
      </w:tr>
      <w:tr w:rsidR="008D7F38" w:rsidRPr="008D7F38" w14:paraId="4F50F218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0209F2F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ndreas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E878047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nterberg</w:t>
            </w:r>
          </w:p>
        </w:tc>
      </w:tr>
      <w:tr w:rsidR="008D7F38" w:rsidRPr="008D7F38" w14:paraId="5186809D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F645570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eter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72E97E7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ajkoczy</w:t>
            </w:r>
            <w:proofErr w:type="spellEnd"/>
          </w:p>
        </w:tc>
      </w:tr>
      <w:tr w:rsidR="008D7F38" w:rsidRPr="008D7F38" w14:paraId="7D108F5F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000DF14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gils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C7AC627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aleinis</w:t>
            </w:r>
            <w:proofErr w:type="spellEnd"/>
          </w:p>
        </w:tc>
      </w:tr>
      <w:tr w:rsidR="008D7F38" w:rsidRPr="008D7F38" w14:paraId="61FA5EB3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F591B1B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hirley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871D4B8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allance</w:t>
            </w:r>
          </w:p>
        </w:tc>
      </w:tr>
      <w:tr w:rsidR="008D7F38" w:rsidRPr="008D7F38" w14:paraId="64CBF65A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D0FDA48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Zoltán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435F384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ámos</w:t>
            </w:r>
          </w:p>
        </w:tc>
      </w:tr>
      <w:tr w:rsidR="008D7F38" w:rsidRPr="008D7F38" w14:paraId="544D146A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FB6CE02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thieu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30A1179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an der Jagt</w:t>
            </w:r>
          </w:p>
        </w:tc>
      </w:tr>
      <w:tr w:rsidR="008D7F38" w:rsidRPr="008D7F38" w14:paraId="729D306E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C150EF6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Joukje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EEBAEC9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an der Naalt</w:t>
            </w:r>
          </w:p>
        </w:tc>
      </w:tr>
      <w:tr w:rsidR="008D7F38" w:rsidRPr="008D7F38" w14:paraId="14747A07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357DCE2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regory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CC17363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an der Steen</w:t>
            </w:r>
          </w:p>
        </w:tc>
      </w:tr>
      <w:tr w:rsidR="008D7F38" w:rsidRPr="008D7F38" w14:paraId="5ADFF657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37A28F2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Jeroen T.J.M.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081B3EB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an Dijck</w:t>
            </w:r>
          </w:p>
        </w:tc>
      </w:tr>
      <w:tr w:rsidR="008D7F38" w:rsidRPr="008D7F38" w14:paraId="593C4901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CFA5BBE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nge A.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B9E76B2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an Erp</w:t>
            </w:r>
          </w:p>
        </w:tc>
      </w:tr>
      <w:tr w:rsidR="008D7F38" w:rsidRPr="008D7F38" w14:paraId="6ACBFFDA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8C989FF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homas A.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6BFE549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an Essen</w:t>
            </w:r>
          </w:p>
        </w:tc>
      </w:tr>
      <w:tr w:rsidR="008D7F38" w:rsidRPr="008D7F38" w14:paraId="0B45904F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F234256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im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6B4A5B2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an Hecke</w:t>
            </w:r>
          </w:p>
        </w:tc>
      </w:tr>
      <w:tr w:rsidR="008D7F38" w:rsidRPr="008D7F38" w14:paraId="7F70E003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6BDD6E2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roline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BE947B6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van </w:t>
            </w:r>
            <w:proofErr w:type="spellStart"/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eugten</w:t>
            </w:r>
            <w:proofErr w:type="spellEnd"/>
          </w:p>
        </w:tc>
      </w:tr>
      <w:tr w:rsidR="008D7F38" w:rsidRPr="008D7F38" w14:paraId="4D5A7CC8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84EDD8F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ominique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4968433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an Praag</w:t>
            </w:r>
          </w:p>
        </w:tc>
      </w:tr>
      <w:tr w:rsidR="008D7F38" w:rsidRPr="008D7F38" w14:paraId="54C14767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371DFFF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rnest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2AAFD38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an Veen</w:t>
            </w:r>
          </w:p>
        </w:tc>
      </w:tr>
      <w:tr w:rsidR="008D7F38" w:rsidRPr="008D7F38" w14:paraId="6E7B6EB5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5DD1024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oel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CC0E0C3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an Wijk</w:t>
            </w:r>
          </w:p>
        </w:tc>
      </w:tr>
      <w:tr w:rsidR="008D7F38" w:rsidRPr="008D7F38" w14:paraId="6ECEAE1F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052F5BE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hijs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9AA215C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Vande </w:t>
            </w:r>
            <w:proofErr w:type="spellStart"/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yvere</w:t>
            </w:r>
            <w:proofErr w:type="spellEnd"/>
          </w:p>
        </w:tc>
      </w:tr>
      <w:tr w:rsidR="008D7F38" w:rsidRPr="008D7F38" w14:paraId="0ACC8A4B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9FAC417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lessia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4415E53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argiolu</w:t>
            </w:r>
            <w:proofErr w:type="spellEnd"/>
          </w:p>
        </w:tc>
      </w:tr>
      <w:tr w:rsidR="008D7F38" w:rsidRPr="008D7F38" w14:paraId="5C32A683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3E227B3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mmanuel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619F0AA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ega</w:t>
            </w:r>
          </w:p>
        </w:tc>
      </w:tr>
      <w:tr w:rsidR="008D7F38" w:rsidRPr="008D7F38" w14:paraId="2C44BDF8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E2ADA11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imberley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CFC75EC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elt</w:t>
            </w:r>
          </w:p>
        </w:tc>
      </w:tr>
      <w:tr w:rsidR="008D7F38" w:rsidRPr="008D7F38" w14:paraId="449DA6F6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438A7D6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Jan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C8BA74A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erheyden</w:t>
            </w:r>
          </w:p>
        </w:tc>
      </w:tr>
      <w:tr w:rsidR="008D7F38" w:rsidRPr="008D7F38" w14:paraId="31623685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F1B068D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Paul M. 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AD75198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espa</w:t>
            </w:r>
          </w:p>
        </w:tc>
      </w:tr>
      <w:tr w:rsidR="008D7F38" w:rsidRPr="008D7F38" w14:paraId="15AFD148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FD2615D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nne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4EDE67A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ik</w:t>
            </w:r>
          </w:p>
        </w:tc>
      </w:tr>
      <w:tr w:rsidR="008D7F38" w:rsidRPr="008D7F38" w14:paraId="53C92E06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4FC6D68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imantas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2FDF5BD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ilcinis</w:t>
            </w:r>
            <w:proofErr w:type="spellEnd"/>
          </w:p>
        </w:tc>
      </w:tr>
      <w:tr w:rsidR="008D7F38" w:rsidRPr="008D7F38" w14:paraId="3C3D5085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7F77844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ictor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BCDAB9C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olovici</w:t>
            </w:r>
            <w:proofErr w:type="spellEnd"/>
          </w:p>
        </w:tc>
      </w:tr>
      <w:tr w:rsidR="008D7F38" w:rsidRPr="008D7F38" w14:paraId="5081BAD3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746D7C9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icole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3D0E8DA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von </w:t>
            </w:r>
            <w:proofErr w:type="spellStart"/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teinbüchel</w:t>
            </w:r>
            <w:proofErr w:type="spellEnd"/>
          </w:p>
        </w:tc>
      </w:tr>
      <w:tr w:rsidR="008D7F38" w:rsidRPr="008D7F38" w14:paraId="19E02382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BE9235F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aphne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9FEAA82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oormolen</w:t>
            </w:r>
            <w:proofErr w:type="spellEnd"/>
          </w:p>
        </w:tc>
      </w:tr>
      <w:tr w:rsidR="008D7F38" w:rsidRPr="008D7F38" w14:paraId="5C11F897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6BEE361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eter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425E013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ulekovic</w:t>
            </w:r>
            <w:proofErr w:type="spellEnd"/>
          </w:p>
        </w:tc>
      </w:tr>
      <w:tr w:rsidR="008D7F38" w:rsidRPr="008D7F38" w14:paraId="1CBCB28C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87AA1D5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aniel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39F2E36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hitehouse</w:t>
            </w:r>
          </w:p>
        </w:tc>
      </w:tr>
      <w:tr w:rsidR="008D7F38" w:rsidRPr="008D7F38" w14:paraId="323D46E5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E1A720A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veline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795A08F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iegers</w:t>
            </w:r>
          </w:p>
        </w:tc>
      </w:tr>
      <w:tr w:rsidR="008D7F38" w:rsidRPr="008D7F38" w14:paraId="261689AF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3D59AD3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uy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4A19679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illiams</w:t>
            </w:r>
          </w:p>
        </w:tc>
      </w:tr>
      <w:tr w:rsidR="008D7F38" w:rsidRPr="008D7F38" w14:paraId="521B6792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9ACBD5D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tefan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2E97ADF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olf</w:t>
            </w:r>
          </w:p>
        </w:tc>
      </w:tr>
      <w:tr w:rsidR="008D7F38" w:rsidRPr="008D7F38" w14:paraId="6E984635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0612C7A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Zhihui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AF40609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Yang </w:t>
            </w:r>
          </w:p>
        </w:tc>
      </w:tr>
      <w:tr w:rsidR="008D7F38" w:rsidRPr="008D7F38" w14:paraId="79E6D33B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2CA5DA8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eter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877E05C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lén</w:t>
            </w:r>
            <w:proofErr w:type="spellEnd"/>
          </w:p>
        </w:tc>
      </w:tr>
      <w:tr w:rsidR="008D7F38" w:rsidRPr="008D7F38" w14:paraId="4463B1CE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74265E9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lexander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94C6FA4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ounsi</w:t>
            </w:r>
          </w:p>
        </w:tc>
      </w:tr>
      <w:tr w:rsidR="008D7F38" w:rsidRPr="008D7F38" w14:paraId="33837E27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FA913C3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rederick A.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467F735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Zeiler</w:t>
            </w:r>
          </w:p>
        </w:tc>
      </w:tr>
      <w:tr w:rsidR="008D7F38" w:rsidRPr="008D7F38" w14:paraId="60B06493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68B6619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gate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CD8B54F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Ziverte</w:t>
            </w:r>
            <w:proofErr w:type="spellEnd"/>
          </w:p>
        </w:tc>
      </w:tr>
      <w:tr w:rsidR="008A154A" w:rsidRPr="008D7F38" w14:paraId="647F1037" w14:textId="77777777" w:rsidTr="008A154A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A0F432D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Tommaso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6910523" w14:textId="77777777" w:rsidR="008A154A" w:rsidRPr="008D7F38" w:rsidRDefault="008A154A" w:rsidP="008A154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D7F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Zoerle</w:t>
            </w:r>
            <w:proofErr w:type="spellEnd"/>
          </w:p>
        </w:tc>
      </w:tr>
    </w:tbl>
    <w:p w14:paraId="58B06369" w14:textId="015C7758" w:rsidR="008A154A" w:rsidRPr="008D7F38" w:rsidRDefault="008A154A" w:rsidP="00D479D1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18D88F3F" w14:textId="3761B350" w:rsidR="007D0396" w:rsidRPr="008D7F38" w:rsidRDefault="007D0396" w:rsidP="00E430C8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Times New Roman" w:hAnsi="Times New Roman" w:cs="Times New Roman"/>
          <w:sz w:val="24"/>
          <w:szCs w:val="24"/>
        </w:rPr>
      </w:pPr>
    </w:p>
    <w:sectPr w:rsidR="007D0396" w:rsidRPr="008D7F38" w:rsidSect="00B35EAC">
      <w:pgSz w:w="12240" w:h="15840"/>
      <w:pgMar w:top="1417" w:right="1417" w:bottom="1417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5"/>
  <w:hideSpellingErrors/>
  <w:hideGrammaticalError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5EAC"/>
    <w:rsid w:val="000159E4"/>
    <w:rsid w:val="00036AD2"/>
    <w:rsid w:val="00045274"/>
    <w:rsid w:val="00064CA9"/>
    <w:rsid w:val="00064D37"/>
    <w:rsid w:val="00065EC3"/>
    <w:rsid w:val="00074167"/>
    <w:rsid w:val="00074C1B"/>
    <w:rsid w:val="00085283"/>
    <w:rsid w:val="000A1261"/>
    <w:rsid w:val="000B6335"/>
    <w:rsid w:val="000C30D1"/>
    <w:rsid w:val="000E28A9"/>
    <w:rsid w:val="000E2ADF"/>
    <w:rsid w:val="000F01A5"/>
    <w:rsid w:val="000F36A2"/>
    <w:rsid w:val="000F502E"/>
    <w:rsid w:val="00116B6F"/>
    <w:rsid w:val="00127A1D"/>
    <w:rsid w:val="00136148"/>
    <w:rsid w:val="00140DCD"/>
    <w:rsid w:val="00141CB8"/>
    <w:rsid w:val="0014610C"/>
    <w:rsid w:val="001729FA"/>
    <w:rsid w:val="00184CE4"/>
    <w:rsid w:val="00195A1C"/>
    <w:rsid w:val="001B62DC"/>
    <w:rsid w:val="001D7BAD"/>
    <w:rsid w:val="001E3579"/>
    <w:rsid w:val="001E59F3"/>
    <w:rsid w:val="001E5E3B"/>
    <w:rsid w:val="001F1418"/>
    <w:rsid w:val="00210FEB"/>
    <w:rsid w:val="00222B56"/>
    <w:rsid w:val="002336CE"/>
    <w:rsid w:val="00262FBA"/>
    <w:rsid w:val="0027357D"/>
    <w:rsid w:val="002A0A5D"/>
    <w:rsid w:val="002F1712"/>
    <w:rsid w:val="002F78DA"/>
    <w:rsid w:val="0030193E"/>
    <w:rsid w:val="003379F2"/>
    <w:rsid w:val="003B152F"/>
    <w:rsid w:val="003E03C7"/>
    <w:rsid w:val="003F14DA"/>
    <w:rsid w:val="00401DB2"/>
    <w:rsid w:val="00405BDE"/>
    <w:rsid w:val="0040643B"/>
    <w:rsid w:val="0041029D"/>
    <w:rsid w:val="00416242"/>
    <w:rsid w:val="0044235D"/>
    <w:rsid w:val="00465DEC"/>
    <w:rsid w:val="00466467"/>
    <w:rsid w:val="004876DB"/>
    <w:rsid w:val="004C720C"/>
    <w:rsid w:val="004E3342"/>
    <w:rsid w:val="004F158A"/>
    <w:rsid w:val="005038D9"/>
    <w:rsid w:val="00520D35"/>
    <w:rsid w:val="00532F73"/>
    <w:rsid w:val="0054032A"/>
    <w:rsid w:val="00556AC1"/>
    <w:rsid w:val="005606CF"/>
    <w:rsid w:val="00573D89"/>
    <w:rsid w:val="005761FD"/>
    <w:rsid w:val="00581676"/>
    <w:rsid w:val="00581CE3"/>
    <w:rsid w:val="00590245"/>
    <w:rsid w:val="005A0324"/>
    <w:rsid w:val="005A22F0"/>
    <w:rsid w:val="005B6C13"/>
    <w:rsid w:val="005B781B"/>
    <w:rsid w:val="005D43AC"/>
    <w:rsid w:val="005D73F8"/>
    <w:rsid w:val="00620F87"/>
    <w:rsid w:val="00624392"/>
    <w:rsid w:val="00642822"/>
    <w:rsid w:val="00660D5A"/>
    <w:rsid w:val="00663B74"/>
    <w:rsid w:val="0067079E"/>
    <w:rsid w:val="00674F68"/>
    <w:rsid w:val="006A2C95"/>
    <w:rsid w:val="006A6D46"/>
    <w:rsid w:val="006F04CE"/>
    <w:rsid w:val="006F487F"/>
    <w:rsid w:val="006F686C"/>
    <w:rsid w:val="00701CDF"/>
    <w:rsid w:val="00703013"/>
    <w:rsid w:val="007109C0"/>
    <w:rsid w:val="00711744"/>
    <w:rsid w:val="00712BBC"/>
    <w:rsid w:val="00713798"/>
    <w:rsid w:val="007168EA"/>
    <w:rsid w:val="007177BF"/>
    <w:rsid w:val="0074045B"/>
    <w:rsid w:val="00740DB3"/>
    <w:rsid w:val="0075433E"/>
    <w:rsid w:val="00755801"/>
    <w:rsid w:val="0076060D"/>
    <w:rsid w:val="007702F7"/>
    <w:rsid w:val="0077053B"/>
    <w:rsid w:val="00794C59"/>
    <w:rsid w:val="007A190D"/>
    <w:rsid w:val="007A20DE"/>
    <w:rsid w:val="007B3A4D"/>
    <w:rsid w:val="007C2D1F"/>
    <w:rsid w:val="007D0396"/>
    <w:rsid w:val="007D3BA6"/>
    <w:rsid w:val="007E192E"/>
    <w:rsid w:val="007E2921"/>
    <w:rsid w:val="007E3CF2"/>
    <w:rsid w:val="007E4A16"/>
    <w:rsid w:val="007F651E"/>
    <w:rsid w:val="007F6BFE"/>
    <w:rsid w:val="0080728F"/>
    <w:rsid w:val="00834B80"/>
    <w:rsid w:val="00846209"/>
    <w:rsid w:val="00851B78"/>
    <w:rsid w:val="008708EA"/>
    <w:rsid w:val="00877BAC"/>
    <w:rsid w:val="00892025"/>
    <w:rsid w:val="008A154A"/>
    <w:rsid w:val="008C2861"/>
    <w:rsid w:val="008C36E1"/>
    <w:rsid w:val="008D1449"/>
    <w:rsid w:val="008D2B97"/>
    <w:rsid w:val="008D62B7"/>
    <w:rsid w:val="008D7F38"/>
    <w:rsid w:val="008F5245"/>
    <w:rsid w:val="008F7828"/>
    <w:rsid w:val="008F7CD0"/>
    <w:rsid w:val="00906DDD"/>
    <w:rsid w:val="0092190F"/>
    <w:rsid w:val="0095505A"/>
    <w:rsid w:val="00964DED"/>
    <w:rsid w:val="009664A7"/>
    <w:rsid w:val="009667A6"/>
    <w:rsid w:val="0098254D"/>
    <w:rsid w:val="00992E6B"/>
    <w:rsid w:val="009963C6"/>
    <w:rsid w:val="00997A32"/>
    <w:rsid w:val="009A2E99"/>
    <w:rsid w:val="009B059A"/>
    <w:rsid w:val="009B0C7B"/>
    <w:rsid w:val="009B2581"/>
    <w:rsid w:val="009B37DF"/>
    <w:rsid w:val="009D5DB2"/>
    <w:rsid w:val="00A01120"/>
    <w:rsid w:val="00A15760"/>
    <w:rsid w:val="00A215FC"/>
    <w:rsid w:val="00A2359D"/>
    <w:rsid w:val="00A26E41"/>
    <w:rsid w:val="00A27160"/>
    <w:rsid w:val="00A50C11"/>
    <w:rsid w:val="00A60832"/>
    <w:rsid w:val="00A67657"/>
    <w:rsid w:val="00A72EE0"/>
    <w:rsid w:val="00AA2AB2"/>
    <w:rsid w:val="00AB3D46"/>
    <w:rsid w:val="00AB7E19"/>
    <w:rsid w:val="00AC1A0F"/>
    <w:rsid w:val="00AD2E57"/>
    <w:rsid w:val="00AD3285"/>
    <w:rsid w:val="00B12CF2"/>
    <w:rsid w:val="00B14164"/>
    <w:rsid w:val="00B20F18"/>
    <w:rsid w:val="00B27CB4"/>
    <w:rsid w:val="00B35EAC"/>
    <w:rsid w:val="00B37DA7"/>
    <w:rsid w:val="00B438D3"/>
    <w:rsid w:val="00B57AA4"/>
    <w:rsid w:val="00B6023D"/>
    <w:rsid w:val="00BA7DE2"/>
    <w:rsid w:val="00BB0418"/>
    <w:rsid w:val="00BC0072"/>
    <w:rsid w:val="00BC612D"/>
    <w:rsid w:val="00BD6E84"/>
    <w:rsid w:val="00BE57A1"/>
    <w:rsid w:val="00C0044B"/>
    <w:rsid w:val="00C03A69"/>
    <w:rsid w:val="00C17A69"/>
    <w:rsid w:val="00C2210E"/>
    <w:rsid w:val="00C234B2"/>
    <w:rsid w:val="00C4600E"/>
    <w:rsid w:val="00C514FD"/>
    <w:rsid w:val="00C70769"/>
    <w:rsid w:val="00C721DD"/>
    <w:rsid w:val="00C72962"/>
    <w:rsid w:val="00C869D1"/>
    <w:rsid w:val="00CA3C94"/>
    <w:rsid w:val="00CB1BFE"/>
    <w:rsid w:val="00CB24EF"/>
    <w:rsid w:val="00CB6238"/>
    <w:rsid w:val="00CE23AE"/>
    <w:rsid w:val="00CE23FE"/>
    <w:rsid w:val="00CE4160"/>
    <w:rsid w:val="00CF147E"/>
    <w:rsid w:val="00CF1BA8"/>
    <w:rsid w:val="00D07C6D"/>
    <w:rsid w:val="00D1448F"/>
    <w:rsid w:val="00D15349"/>
    <w:rsid w:val="00D174EE"/>
    <w:rsid w:val="00D479D1"/>
    <w:rsid w:val="00D606F2"/>
    <w:rsid w:val="00D73285"/>
    <w:rsid w:val="00D748BD"/>
    <w:rsid w:val="00D83254"/>
    <w:rsid w:val="00D872A3"/>
    <w:rsid w:val="00D91A6C"/>
    <w:rsid w:val="00DC72F4"/>
    <w:rsid w:val="00DD6C71"/>
    <w:rsid w:val="00DF6C69"/>
    <w:rsid w:val="00E14CBA"/>
    <w:rsid w:val="00E156B0"/>
    <w:rsid w:val="00E1749F"/>
    <w:rsid w:val="00E21B60"/>
    <w:rsid w:val="00E22F2A"/>
    <w:rsid w:val="00E25BF2"/>
    <w:rsid w:val="00E36365"/>
    <w:rsid w:val="00E4258B"/>
    <w:rsid w:val="00E430C8"/>
    <w:rsid w:val="00E5167C"/>
    <w:rsid w:val="00E55AC9"/>
    <w:rsid w:val="00E75F55"/>
    <w:rsid w:val="00E90982"/>
    <w:rsid w:val="00E92C90"/>
    <w:rsid w:val="00EB0AB5"/>
    <w:rsid w:val="00EC1871"/>
    <w:rsid w:val="00EC61B2"/>
    <w:rsid w:val="00EE4592"/>
    <w:rsid w:val="00EF7367"/>
    <w:rsid w:val="00F12829"/>
    <w:rsid w:val="00F132B2"/>
    <w:rsid w:val="00F164A1"/>
    <w:rsid w:val="00F565FD"/>
    <w:rsid w:val="00F654A0"/>
    <w:rsid w:val="00F72FFC"/>
    <w:rsid w:val="00F74D04"/>
    <w:rsid w:val="00F74D33"/>
    <w:rsid w:val="00F74D65"/>
    <w:rsid w:val="00FA136E"/>
    <w:rsid w:val="00FA31A5"/>
    <w:rsid w:val="00FD07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0AF0B5"/>
  <w15:chartTrackingRefBased/>
  <w15:docId w15:val="{DD1CAF11-E25E-4C37-B4C5-129127CED2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721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21DD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7D0396"/>
    <w:rPr>
      <w:color w:val="000000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D0396"/>
    <w:rPr>
      <w:color w:val="954F72"/>
      <w:u w:val="single"/>
    </w:rPr>
  </w:style>
  <w:style w:type="paragraph" w:customStyle="1" w:styleId="msonormal0">
    <w:name w:val="msonormal"/>
    <w:basedOn w:val="Normal"/>
    <w:rsid w:val="007D03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paragraph" w:customStyle="1" w:styleId="xl68">
    <w:name w:val="xl68"/>
    <w:basedOn w:val="Normal"/>
    <w:rsid w:val="007D03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paragraph" w:customStyle="1" w:styleId="xl69">
    <w:name w:val="xl69"/>
    <w:basedOn w:val="Normal"/>
    <w:rsid w:val="007D03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paragraph" w:customStyle="1" w:styleId="xl70">
    <w:name w:val="xl70"/>
    <w:basedOn w:val="Normal"/>
    <w:rsid w:val="007D03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paragraph" w:customStyle="1" w:styleId="xl72">
    <w:name w:val="xl72"/>
    <w:basedOn w:val="Normal"/>
    <w:rsid w:val="007D0396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 w:val="24"/>
      <w:szCs w:val="24"/>
      <w:lang w:val="nl-BE" w:eastAsia="nl-BE"/>
    </w:rPr>
  </w:style>
  <w:style w:type="paragraph" w:customStyle="1" w:styleId="xl73">
    <w:name w:val="xl73"/>
    <w:basedOn w:val="Normal"/>
    <w:rsid w:val="007D03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paragraph" w:customStyle="1" w:styleId="xl74">
    <w:name w:val="xl74"/>
    <w:basedOn w:val="Normal"/>
    <w:rsid w:val="007D03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nl-BE" w:eastAsia="nl-BE"/>
    </w:rPr>
  </w:style>
  <w:style w:type="paragraph" w:customStyle="1" w:styleId="xl75">
    <w:name w:val="xl75"/>
    <w:basedOn w:val="Normal"/>
    <w:rsid w:val="007D03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nl-BE" w:eastAsia="nl-BE"/>
    </w:rPr>
  </w:style>
  <w:style w:type="paragraph" w:customStyle="1" w:styleId="xl76">
    <w:name w:val="xl76"/>
    <w:basedOn w:val="Normal"/>
    <w:rsid w:val="007D03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nl-BE" w:eastAsia="nl-BE"/>
    </w:rPr>
  </w:style>
  <w:style w:type="paragraph" w:customStyle="1" w:styleId="xl78">
    <w:name w:val="xl78"/>
    <w:basedOn w:val="Normal"/>
    <w:rsid w:val="007D03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paragraph" w:customStyle="1" w:styleId="xl79">
    <w:name w:val="xl79"/>
    <w:basedOn w:val="Normal"/>
    <w:rsid w:val="007D039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paragraph" w:customStyle="1" w:styleId="xl80">
    <w:name w:val="xl80"/>
    <w:basedOn w:val="Normal"/>
    <w:rsid w:val="007D039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paragraph" w:customStyle="1" w:styleId="xl81">
    <w:name w:val="xl81"/>
    <w:basedOn w:val="Normal"/>
    <w:rsid w:val="007D0396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paragraph" w:customStyle="1" w:styleId="xl82">
    <w:name w:val="xl82"/>
    <w:basedOn w:val="Normal"/>
    <w:rsid w:val="007D039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table" w:styleId="TableGrid">
    <w:name w:val="Table Grid"/>
    <w:basedOn w:val="TableNormal"/>
    <w:uiPriority w:val="59"/>
    <w:rsid w:val="00EE459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7416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434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1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7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0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23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8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6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8</Pages>
  <Words>787</Words>
  <Characters>4487</Characters>
  <Application>Microsoft Office Word</Application>
  <DocSecurity>0</DocSecurity>
  <Lines>37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en</dc:creator>
  <cp:keywords/>
  <dc:description/>
  <cp:lastModifiedBy>Nelson, Lindsay</cp:lastModifiedBy>
  <cp:revision>10</cp:revision>
  <cp:lastPrinted>2025-01-06T15:31:00Z</cp:lastPrinted>
  <dcterms:created xsi:type="dcterms:W3CDTF">2025-01-06T15:20:00Z</dcterms:created>
  <dcterms:modified xsi:type="dcterms:W3CDTF">2025-10-29T22:53:00Z</dcterms:modified>
</cp:coreProperties>
</file>